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1F50" w:rsidRDefault="00CC1F50" w:rsidP="00A13022">
      <w:pPr>
        <w:spacing w:line="240" w:lineRule="auto"/>
        <w:rPr>
          <w:rFonts w:ascii="Arial" w:hAnsi="Arial" w:cs="Arial"/>
          <w:b/>
        </w:rPr>
      </w:pPr>
    </w:p>
    <w:p w:rsidR="00CC43A8" w:rsidRDefault="00CC43A8" w:rsidP="00A13022">
      <w:pPr>
        <w:spacing w:line="240" w:lineRule="auto"/>
        <w:rPr>
          <w:rFonts w:ascii="Arial" w:hAnsi="Arial" w:cs="Arial"/>
          <w:b/>
        </w:rPr>
      </w:pPr>
    </w:p>
    <w:p w:rsidR="00CC43A8" w:rsidRPr="00CC43A8" w:rsidRDefault="00CC43A8" w:rsidP="00A13022">
      <w:pPr>
        <w:spacing w:line="240" w:lineRule="auto"/>
        <w:rPr>
          <w:rFonts w:ascii="Arial" w:hAnsi="Arial" w:cs="Arial"/>
          <w:b/>
          <w:u w:val="single"/>
        </w:rPr>
      </w:pPr>
      <w:r w:rsidRPr="00CC43A8">
        <w:rPr>
          <w:rFonts w:ascii="Arial" w:hAnsi="Arial" w:cs="Arial"/>
          <w:b/>
          <w:u w:val="single"/>
        </w:rPr>
        <w:t xml:space="preserve">Supplementary </w:t>
      </w:r>
      <w:r>
        <w:rPr>
          <w:rFonts w:ascii="Arial" w:hAnsi="Arial" w:cs="Arial"/>
          <w:b/>
          <w:u w:val="single"/>
        </w:rPr>
        <w:t>Information</w:t>
      </w:r>
    </w:p>
    <w:p w:rsidR="00D87488" w:rsidRDefault="00D87488" w:rsidP="00A13022">
      <w:pPr>
        <w:spacing w:line="240" w:lineRule="auto"/>
        <w:rPr>
          <w:rFonts w:ascii="Arial" w:hAnsi="Arial" w:cs="Arial"/>
          <w:b/>
        </w:rPr>
      </w:pPr>
    </w:p>
    <w:p w:rsidR="006A2ABE" w:rsidRPr="00412549" w:rsidRDefault="00CB0AC9" w:rsidP="00A13022">
      <w:pPr>
        <w:spacing w:line="240" w:lineRule="auto"/>
        <w:rPr>
          <w:rFonts w:ascii="Arial" w:hAnsi="Arial" w:cs="Arial"/>
          <w:b/>
        </w:rPr>
      </w:pPr>
      <w:r w:rsidRPr="00CB0AC9">
        <w:rPr>
          <w:rFonts w:ascii="Arial" w:hAnsi="Arial" w:cs="Arial"/>
          <w:b/>
        </w:rPr>
        <w:t xml:space="preserve">Improving </w:t>
      </w:r>
      <w:r w:rsidR="00712935">
        <w:rPr>
          <w:rFonts w:ascii="Arial" w:hAnsi="Arial" w:cs="Arial"/>
          <w:b/>
        </w:rPr>
        <w:t xml:space="preserve">the </w:t>
      </w:r>
      <w:r w:rsidR="00951133" w:rsidRPr="00CB0AC9">
        <w:rPr>
          <w:rFonts w:ascii="Arial" w:hAnsi="Arial" w:cs="Arial"/>
          <w:b/>
        </w:rPr>
        <w:t>sexual</w:t>
      </w:r>
      <w:r w:rsidR="00480D08">
        <w:rPr>
          <w:rFonts w:ascii="Arial" w:hAnsi="Arial" w:cs="Arial"/>
          <w:b/>
        </w:rPr>
        <w:t xml:space="preserve"> activity </w:t>
      </w:r>
      <w:r w:rsidR="00FB463C">
        <w:rPr>
          <w:rFonts w:ascii="Arial" w:hAnsi="Arial" w:cs="Arial"/>
          <w:b/>
        </w:rPr>
        <w:t xml:space="preserve">and reproduction </w:t>
      </w:r>
      <w:r w:rsidR="00712935">
        <w:rPr>
          <w:rFonts w:ascii="Arial" w:hAnsi="Arial" w:cs="Arial"/>
          <w:b/>
        </w:rPr>
        <w:t>of</w:t>
      </w:r>
      <w:r w:rsidR="00480D08">
        <w:rPr>
          <w:rFonts w:ascii="Arial" w:hAnsi="Arial" w:cs="Arial"/>
          <w:b/>
        </w:rPr>
        <w:t xml:space="preserve"> female</w:t>
      </w:r>
      <w:r w:rsidR="00FB463C">
        <w:rPr>
          <w:rFonts w:ascii="Arial" w:hAnsi="Arial" w:cs="Arial"/>
          <w:b/>
        </w:rPr>
        <w:t xml:space="preserve"> zebrafish</w:t>
      </w:r>
      <w:r w:rsidR="00480D08">
        <w:rPr>
          <w:rFonts w:ascii="Arial" w:hAnsi="Arial" w:cs="Arial"/>
          <w:b/>
        </w:rPr>
        <w:t xml:space="preserve"> </w:t>
      </w:r>
      <w:r w:rsidR="00951133">
        <w:rPr>
          <w:rFonts w:ascii="Arial" w:hAnsi="Arial" w:cs="Arial"/>
          <w:b/>
        </w:rPr>
        <w:t>with high testosterone levels</w:t>
      </w:r>
    </w:p>
    <w:p w:rsidR="00A662EF" w:rsidRDefault="00A662EF" w:rsidP="00A13022">
      <w:pPr>
        <w:pStyle w:val="NoSpacing"/>
        <w:rPr>
          <w:rFonts w:ascii="Arial" w:hAnsi="Arial" w:cs="Arial"/>
          <w:b/>
        </w:rPr>
      </w:pPr>
    </w:p>
    <w:p w:rsidR="004E3CE0" w:rsidRPr="00AE3C96" w:rsidRDefault="004E3CE0" w:rsidP="00A13022">
      <w:pPr>
        <w:spacing w:line="240" w:lineRule="auto"/>
        <w:rPr>
          <w:rFonts w:ascii="Arial" w:hAnsi="Arial" w:cs="Arial"/>
        </w:rPr>
      </w:pPr>
      <w:proofErr w:type="spellStart"/>
      <w:r w:rsidRPr="00AE3C96">
        <w:rPr>
          <w:rFonts w:ascii="Arial" w:hAnsi="Arial" w:cs="Arial"/>
        </w:rPr>
        <w:t>Congcong</w:t>
      </w:r>
      <w:proofErr w:type="spellEnd"/>
      <w:r w:rsidRPr="00AE3C96">
        <w:rPr>
          <w:rFonts w:ascii="Arial" w:hAnsi="Arial" w:cs="Arial"/>
        </w:rPr>
        <w:t xml:space="preserve"> Liu</w:t>
      </w:r>
      <w:r w:rsidR="00C6518F">
        <w:rPr>
          <w:rFonts w:ascii="Arial" w:hAnsi="Arial" w:cs="Arial"/>
        </w:rPr>
        <w:t xml:space="preserve"> </w:t>
      </w:r>
      <w:r w:rsidRPr="00AE3C96">
        <w:rPr>
          <w:rFonts w:ascii="Arial" w:hAnsi="Arial" w:cs="Arial"/>
          <w:vertAlign w:val="superscript"/>
        </w:rPr>
        <w:t>1, 2</w:t>
      </w:r>
      <w:r w:rsidRPr="00AE3C96">
        <w:rPr>
          <w:rFonts w:ascii="Arial" w:hAnsi="Arial" w:cs="Arial"/>
        </w:rPr>
        <w:t>, Sophie Yue</w:t>
      </w:r>
      <w:r w:rsidR="00C6518F">
        <w:rPr>
          <w:rFonts w:ascii="Arial" w:hAnsi="Arial" w:cs="Arial"/>
        </w:rPr>
        <w:t xml:space="preserve"> </w:t>
      </w:r>
      <w:r w:rsidRPr="00AE3C96">
        <w:rPr>
          <w:rFonts w:ascii="Arial" w:hAnsi="Arial" w:cs="Arial"/>
          <w:vertAlign w:val="superscript"/>
        </w:rPr>
        <w:t>2</w:t>
      </w:r>
      <w:r w:rsidRPr="00AE3C96">
        <w:rPr>
          <w:rFonts w:ascii="Arial" w:hAnsi="Arial" w:cs="Arial"/>
        </w:rPr>
        <w:t xml:space="preserve">, Joshua </w:t>
      </w:r>
      <w:proofErr w:type="spellStart"/>
      <w:r w:rsidRPr="00AE3C96">
        <w:rPr>
          <w:rFonts w:ascii="Arial" w:hAnsi="Arial" w:cs="Arial"/>
        </w:rPr>
        <w:t>Solarz</w:t>
      </w:r>
      <w:proofErr w:type="spellEnd"/>
      <w:r w:rsidR="00C6518F">
        <w:rPr>
          <w:rFonts w:ascii="Arial" w:hAnsi="Arial" w:cs="Arial"/>
        </w:rPr>
        <w:t xml:space="preserve"> </w:t>
      </w:r>
      <w:r w:rsidRPr="00AE3C96">
        <w:rPr>
          <w:rFonts w:ascii="Arial" w:hAnsi="Arial" w:cs="Arial"/>
          <w:vertAlign w:val="superscript"/>
        </w:rPr>
        <w:t>2</w:t>
      </w:r>
      <w:r w:rsidRPr="00AE3C96">
        <w:rPr>
          <w:rFonts w:ascii="Arial" w:hAnsi="Arial" w:cs="Arial"/>
        </w:rPr>
        <w:t xml:space="preserve">, </w:t>
      </w:r>
      <w:r w:rsidR="004C669E">
        <w:rPr>
          <w:rFonts w:ascii="Arial" w:hAnsi="Arial" w:cs="Arial"/>
        </w:rPr>
        <w:t>Jessica Lee</w:t>
      </w:r>
      <w:r w:rsidR="00C6518F">
        <w:rPr>
          <w:rFonts w:ascii="Arial" w:hAnsi="Arial" w:cs="Arial"/>
        </w:rPr>
        <w:t xml:space="preserve"> </w:t>
      </w:r>
      <w:r w:rsidR="004C669E">
        <w:rPr>
          <w:rFonts w:ascii="Arial" w:hAnsi="Arial" w:cs="Arial"/>
          <w:vertAlign w:val="superscript"/>
        </w:rPr>
        <w:t>2</w:t>
      </w:r>
      <w:r w:rsidRPr="00AE3C96">
        <w:rPr>
          <w:rFonts w:ascii="Arial" w:hAnsi="Arial" w:cs="Arial"/>
        </w:rPr>
        <w:t>, Lei Li</w:t>
      </w:r>
      <w:r w:rsidR="00DD3682">
        <w:rPr>
          <w:rFonts w:ascii="Arial" w:hAnsi="Arial" w:cs="Arial"/>
          <w:vertAlign w:val="superscript"/>
        </w:rPr>
        <w:t xml:space="preserve"> </w:t>
      </w:r>
      <w:r w:rsidR="00DA0188">
        <w:rPr>
          <w:rFonts w:ascii="Arial" w:hAnsi="Arial" w:cs="Arial"/>
          <w:vertAlign w:val="superscript"/>
        </w:rPr>
        <w:t>2</w:t>
      </w:r>
    </w:p>
    <w:p w:rsidR="004E3CE0" w:rsidRPr="00AE3C96" w:rsidRDefault="004E3CE0" w:rsidP="00A13022">
      <w:pPr>
        <w:pStyle w:val="NoSpacing"/>
        <w:rPr>
          <w:rFonts w:ascii="Arial" w:hAnsi="Arial" w:cs="Arial"/>
        </w:rPr>
      </w:pPr>
      <w:r w:rsidRPr="00AE3C96">
        <w:rPr>
          <w:rFonts w:ascii="Arial" w:hAnsi="Arial" w:cs="Arial"/>
          <w:vertAlign w:val="superscript"/>
        </w:rPr>
        <w:t>1</w:t>
      </w:r>
      <w:r w:rsidRPr="00AE3C96">
        <w:rPr>
          <w:rFonts w:ascii="Arial" w:hAnsi="Arial" w:cs="Arial"/>
        </w:rPr>
        <w:t xml:space="preserve"> Center for Reproductive Medic</w:t>
      </w:r>
      <w:r w:rsidR="007A6051">
        <w:rPr>
          <w:rFonts w:ascii="Arial" w:hAnsi="Arial" w:cs="Arial"/>
        </w:rPr>
        <w:t>ine, Shandong University, Jinan</w:t>
      </w:r>
      <w:r w:rsidRPr="00AE3C96">
        <w:rPr>
          <w:rFonts w:ascii="Arial" w:hAnsi="Arial" w:cs="Arial"/>
        </w:rPr>
        <w:t xml:space="preserve"> </w:t>
      </w:r>
      <w:r w:rsidR="007A6051">
        <w:rPr>
          <w:rFonts w:ascii="Arial" w:hAnsi="Arial" w:cs="Arial"/>
        </w:rPr>
        <w:t>250012,</w:t>
      </w:r>
      <w:r w:rsidRPr="00AE3C96">
        <w:rPr>
          <w:rFonts w:ascii="Arial" w:hAnsi="Arial" w:cs="Arial"/>
        </w:rPr>
        <w:t xml:space="preserve"> </w:t>
      </w:r>
      <w:r w:rsidR="007A6051" w:rsidRPr="00AE3C96">
        <w:rPr>
          <w:rFonts w:ascii="Arial" w:hAnsi="Arial" w:cs="Arial"/>
        </w:rPr>
        <w:t>China</w:t>
      </w:r>
    </w:p>
    <w:p w:rsidR="004E3CE0" w:rsidRPr="00AE3C96" w:rsidRDefault="004E3CE0" w:rsidP="00A13022">
      <w:pPr>
        <w:pStyle w:val="NoSpacing"/>
        <w:rPr>
          <w:rFonts w:ascii="Arial" w:hAnsi="Arial" w:cs="Arial"/>
        </w:rPr>
      </w:pPr>
      <w:r w:rsidRPr="00AE3C96">
        <w:rPr>
          <w:rFonts w:ascii="Arial" w:hAnsi="Arial" w:cs="Arial"/>
          <w:vertAlign w:val="superscript"/>
        </w:rPr>
        <w:t>2</w:t>
      </w:r>
      <w:r w:rsidRPr="00AE3C96">
        <w:rPr>
          <w:rFonts w:ascii="Arial" w:hAnsi="Arial" w:cs="Arial"/>
        </w:rPr>
        <w:t xml:space="preserve"> Department of Biological Sciences, Universit</w:t>
      </w:r>
      <w:r>
        <w:rPr>
          <w:rFonts w:ascii="Arial" w:hAnsi="Arial" w:cs="Arial"/>
        </w:rPr>
        <w:t>y of Notre Dame, Notre Dame</w:t>
      </w:r>
      <w:r w:rsidR="00C3157C">
        <w:rPr>
          <w:rFonts w:ascii="Arial" w:hAnsi="Arial" w:cs="Arial"/>
        </w:rPr>
        <w:t>,</w:t>
      </w:r>
      <w:r>
        <w:rPr>
          <w:rFonts w:ascii="Arial" w:hAnsi="Arial" w:cs="Arial"/>
        </w:rPr>
        <w:t xml:space="preserve"> IN</w:t>
      </w:r>
      <w:r w:rsidRPr="00AE3C96">
        <w:rPr>
          <w:rFonts w:ascii="Arial" w:hAnsi="Arial" w:cs="Arial"/>
        </w:rPr>
        <w:t xml:space="preserve"> 46556</w:t>
      </w:r>
      <w:r w:rsidR="007A6051">
        <w:rPr>
          <w:rFonts w:ascii="Arial" w:hAnsi="Arial" w:cs="Arial"/>
        </w:rPr>
        <w:t>, USA</w:t>
      </w:r>
    </w:p>
    <w:p w:rsidR="00544927" w:rsidRPr="00412549" w:rsidRDefault="00544927" w:rsidP="00A13022">
      <w:pPr>
        <w:pStyle w:val="NoSpacing"/>
        <w:rPr>
          <w:rFonts w:ascii="Arial" w:hAnsi="Arial" w:cs="Arial"/>
          <w:b/>
        </w:rPr>
      </w:pPr>
    </w:p>
    <w:p w:rsidR="00544927" w:rsidRPr="00412549" w:rsidRDefault="00544927" w:rsidP="00A13022">
      <w:pPr>
        <w:pStyle w:val="NoSpacing"/>
        <w:rPr>
          <w:rFonts w:ascii="Arial" w:hAnsi="Arial" w:cs="Arial"/>
          <w:b/>
        </w:rPr>
      </w:pPr>
    </w:p>
    <w:p w:rsidR="00544927" w:rsidRPr="00412549" w:rsidRDefault="00544927" w:rsidP="00A13022">
      <w:pPr>
        <w:pStyle w:val="NoSpacing"/>
        <w:rPr>
          <w:rFonts w:ascii="Arial" w:hAnsi="Arial" w:cs="Arial"/>
          <w:b/>
        </w:rPr>
      </w:pPr>
    </w:p>
    <w:p w:rsidR="00A662EF" w:rsidRPr="00412549" w:rsidRDefault="00A662EF" w:rsidP="00A13022">
      <w:pPr>
        <w:pStyle w:val="NoSpacing"/>
        <w:rPr>
          <w:rFonts w:ascii="Arial" w:hAnsi="Arial" w:cs="Arial"/>
          <w:b/>
        </w:rPr>
      </w:pPr>
    </w:p>
    <w:p w:rsidR="00A662EF" w:rsidRPr="00412549" w:rsidRDefault="00A662EF" w:rsidP="00A13022">
      <w:pPr>
        <w:pStyle w:val="NoSpacing"/>
        <w:rPr>
          <w:rFonts w:ascii="Arial" w:hAnsi="Arial" w:cs="Arial"/>
          <w:b/>
        </w:rPr>
      </w:pPr>
    </w:p>
    <w:p w:rsidR="00DA688E" w:rsidRPr="00412549" w:rsidRDefault="00DA688E" w:rsidP="00A13022">
      <w:pPr>
        <w:pStyle w:val="NoSpacing"/>
        <w:rPr>
          <w:rFonts w:ascii="Arial" w:hAnsi="Arial" w:cs="Arial"/>
          <w:b/>
        </w:rPr>
      </w:pPr>
    </w:p>
    <w:p w:rsidR="00DA688E" w:rsidRPr="00412549" w:rsidRDefault="00DA688E" w:rsidP="00A13022">
      <w:pPr>
        <w:pStyle w:val="NoSpacing"/>
        <w:ind w:firstLine="720"/>
        <w:rPr>
          <w:rFonts w:ascii="Arial" w:hAnsi="Arial" w:cs="Arial"/>
          <w:b/>
        </w:rPr>
      </w:pPr>
      <w:r w:rsidRPr="00412549">
        <w:rPr>
          <w:rFonts w:ascii="Arial" w:hAnsi="Arial" w:cs="Arial"/>
          <w:b/>
        </w:rPr>
        <w:br w:type="page"/>
      </w:r>
    </w:p>
    <w:p w:rsidR="004E3CE0" w:rsidRDefault="004E3CE0" w:rsidP="00EE74E7">
      <w:pPr>
        <w:spacing w:line="240" w:lineRule="auto"/>
        <w:rPr>
          <w:rFonts w:ascii="Arial" w:hAnsi="Arial" w:cs="Arial"/>
          <w:b/>
        </w:rPr>
      </w:pPr>
      <w:r w:rsidRPr="00AE3C96">
        <w:rPr>
          <w:rFonts w:ascii="Arial" w:hAnsi="Arial" w:cs="Arial"/>
          <w:b/>
        </w:rPr>
        <w:lastRenderedPageBreak/>
        <w:t xml:space="preserve">Supplementary </w:t>
      </w:r>
      <w:r w:rsidR="00CC43A8">
        <w:rPr>
          <w:rFonts w:ascii="Arial" w:hAnsi="Arial" w:cs="Arial"/>
          <w:b/>
        </w:rPr>
        <w:t>F</w:t>
      </w:r>
      <w:r w:rsidR="00D10956">
        <w:rPr>
          <w:rFonts w:ascii="Arial" w:hAnsi="Arial" w:cs="Arial"/>
          <w:b/>
        </w:rPr>
        <w:t>i</w:t>
      </w:r>
      <w:r w:rsidR="00CC43A8">
        <w:rPr>
          <w:rFonts w:ascii="Arial" w:hAnsi="Arial" w:cs="Arial"/>
          <w:b/>
        </w:rPr>
        <w:t>gures</w:t>
      </w:r>
    </w:p>
    <w:p w:rsidR="004309AA" w:rsidRDefault="004309AA" w:rsidP="00EE74E7">
      <w:pPr>
        <w:spacing w:line="240" w:lineRule="auto"/>
        <w:rPr>
          <w:rFonts w:ascii="Arial" w:hAnsi="Arial" w:cs="Arial"/>
          <w:b/>
        </w:rPr>
      </w:pPr>
    </w:p>
    <w:p w:rsidR="007368A8" w:rsidRPr="00FB463C" w:rsidRDefault="005D43E8" w:rsidP="007368A8">
      <w:pPr>
        <w:spacing w:line="240" w:lineRule="auto"/>
        <w:ind w:left="5760"/>
        <w:rPr>
          <w:rFonts w:ascii="Arial" w:hAnsi="Arial" w:cs="Arial"/>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left:0;text-align:left;margin-left:2.85pt;margin-top:2.4pt;width:262.6pt;height:231.05pt;z-index:-251653120;mso-position-horizontal-relative:text;mso-position-vertical-relative:text">
            <v:imagedata r:id="rId8" o:title="figS1"/>
          </v:shape>
        </w:pict>
      </w:r>
      <w:r w:rsidR="004309AA" w:rsidRPr="00FB463C">
        <w:rPr>
          <w:rFonts w:ascii="Arial" w:hAnsi="Arial" w:cs="Arial"/>
          <w:b/>
        </w:rPr>
        <w:t xml:space="preserve">Fig. S1. </w:t>
      </w:r>
      <w:r w:rsidR="004309AA" w:rsidRPr="00FB463C">
        <w:rPr>
          <w:rFonts w:ascii="Arial" w:hAnsi="Arial" w:cs="Arial"/>
        </w:rPr>
        <w:t xml:space="preserve">A diagram that shows the sequence of major experiments in this research. </w:t>
      </w:r>
      <w:r w:rsidR="00FD2FDA" w:rsidRPr="00FB463C">
        <w:rPr>
          <w:rFonts w:ascii="Arial" w:hAnsi="Arial" w:cs="Arial"/>
        </w:rPr>
        <w:t>A</w:t>
      </w:r>
      <w:r w:rsidR="004309AA" w:rsidRPr="00FB463C">
        <w:rPr>
          <w:rFonts w:ascii="Arial" w:hAnsi="Arial" w:cs="Arial"/>
        </w:rPr>
        <w:t xml:space="preserve">dult female zebrafish were treated with different concentrations of testosterone (dissolved in swimming water), then </w:t>
      </w:r>
      <w:r w:rsidR="00162965" w:rsidRPr="00FB463C">
        <w:rPr>
          <w:rFonts w:ascii="Arial" w:hAnsi="Arial" w:cs="Arial"/>
        </w:rPr>
        <w:t xml:space="preserve">the </w:t>
      </w:r>
      <w:r w:rsidR="004309AA" w:rsidRPr="00FB463C">
        <w:rPr>
          <w:rFonts w:ascii="Arial" w:hAnsi="Arial" w:cs="Arial"/>
        </w:rPr>
        <w:t xml:space="preserve">fish were tested </w:t>
      </w:r>
      <w:r w:rsidR="00162965" w:rsidRPr="00FB463C">
        <w:rPr>
          <w:rFonts w:ascii="Arial" w:hAnsi="Arial" w:cs="Arial"/>
        </w:rPr>
        <w:t>for</w:t>
      </w:r>
      <w:r w:rsidR="004309AA" w:rsidRPr="00FB463C">
        <w:rPr>
          <w:rFonts w:ascii="Arial" w:hAnsi="Arial" w:cs="Arial"/>
        </w:rPr>
        <w:t xml:space="preserve"> testosterone levels in </w:t>
      </w:r>
      <w:r w:rsidR="00162965" w:rsidRPr="00FB463C">
        <w:rPr>
          <w:rFonts w:ascii="Arial" w:hAnsi="Arial" w:cs="Arial"/>
        </w:rPr>
        <w:t xml:space="preserve">the </w:t>
      </w:r>
      <w:r w:rsidR="00D35693" w:rsidRPr="00FB463C">
        <w:rPr>
          <w:rFonts w:ascii="Arial" w:hAnsi="Arial" w:cs="Arial"/>
        </w:rPr>
        <w:t>ovaries</w:t>
      </w:r>
      <w:r w:rsidR="004309AA" w:rsidRPr="00FB463C">
        <w:rPr>
          <w:rFonts w:ascii="Arial" w:hAnsi="Arial" w:cs="Arial"/>
        </w:rPr>
        <w:t xml:space="preserve"> and </w:t>
      </w:r>
      <w:r w:rsidR="00162965" w:rsidRPr="00FB463C">
        <w:rPr>
          <w:rFonts w:ascii="Arial" w:hAnsi="Arial" w:cs="Arial"/>
        </w:rPr>
        <w:t xml:space="preserve">the </w:t>
      </w:r>
      <w:r w:rsidR="004309AA" w:rsidRPr="00FB463C">
        <w:rPr>
          <w:rFonts w:ascii="Arial" w:hAnsi="Arial" w:cs="Arial"/>
        </w:rPr>
        <w:t xml:space="preserve">brain. Animals that </w:t>
      </w:r>
      <w:r w:rsidR="00162965" w:rsidRPr="00FB463C">
        <w:rPr>
          <w:rFonts w:ascii="Arial" w:hAnsi="Arial" w:cs="Arial"/>
        </w:rPr>
        <w:t xml:space="preserve">were </w:t>
      </w:r>
      <w:r w:rsidR="004309AA" w:rsidRPr="00FB463C">
        <w:rPr>
          <w:rFonts w:ascii="Arial" w:hAnsi="Arial" w:cs="Arial"/>
        </w:rPr>
        <w:t xml:space="preserve">treated with 100 ng/ml testosterone </w:t>
      </w:r>
      <w:r w:rsidR="007368A8" w:rsidRPr="00FB463C">
        <w:rPr>
          <w:rFonts w:ascii="Arial" w:hAnsi="Arial" w:cs="Arial"/>
        </w:rPr>
        <w:t xml:space="preserve">(referred to </w:t>
      </w:r>
      <w:r w:rsidR="00162965" w:rsidRPr="00FB463C">
        <w:rPr>
          <w:rFonts w:ascii="Arial" w:hAnsi="Arial" w:cs="Arial"/>
        </w:rPr>
        <w:t xml:space="preserve">as </w:t>
      </w:r>
      <w:r w:rsidR="007368A8" w:rsidRPr="00FB463C">
        <w:rPr>
          <w:rFonts w:ascii="Arial" w:hAnsi="Arial" w:cs="Arial"/>
        </w:rPr>
        <w:t xml:space="preserve">the PCOS fish) and the control fish </w:t>
      </w:r>
      <w:r w:rsidR="004309AA" w:rsidRPr="00FB463C">
        <w:rPr>
          <w:rFonts w:ascii="Arial" w:hAnsi="Arial" w:cs="Arial"/>
        </w:rPr>
        <w:t xml:space="preserve">were </w:t>
      </w:r>
      <w:r w:rsidR="007368A8" w:rsidRPr="00FB463C">
        <w:rPr>
          <w:rFonts w:ascii="Arial" w:hAnsi="Arial" w:cs="Arial"/>
        </w:rPr>
        <w:t>also</w:t>
      </w:r>
      <w:r w:rsidR="004309AA" w:rsidRPr="00FB463C">
        <w:rPr>
          <w:rFonts w:ascii="Arial" w:hAnsi="Arial" w:cs="Arial"/>
        </w:rPr>
        <w:t xml:space="preserve"> </w:t>
      </w:r>
      <w:r w:rsidR="007368A8" w:rsidRPr="00FB463C">
        <w:rPr>
          <w:rFonts w:ascii="Arial" w:hAnsi="Arial" w:cs="Arial"/>
        </w:rPr>
        <w:t>examined</w:t>
      </w:r>
      <w:r w:rsidR="004309AA" w:rsidRPr="00FB463C">
        <w:rPr>
          <w:rFonts w:ascii="Arial" w:hAnsi="Arial" w:cs="Arial"/>
        </w:rPr>
        <w:t xml:space="preserve"> by molecular, cellular, and behavioral assays. </w:t>
      </w:r>
      <w:r w:rsidR="007368A8" w:rsidRPr="00FB463C">
        <w:rPr>
          <w:rFonts w:ascii="Arial" w:hAnsi="Arial" w:cs="Arial"/>
        </w:rPr>
        <w:t xml:space="preserve">In addition, the control </w:t>
      </w:r>
      <w:r w:rsidR="00162965" w:rsidRPr="00FB463C">
        <w:rPr>
          <w:rFonts w:ascii="Arial" w:hAnsi="Arial" w:cs="Arial"/>
        </w:rPr>
        <w:t>and</w:t>
      </w:r>
      <w:r w:rsidR="007368A8" w:rsidRPr="00FB463C">
        <w:rPr>
          <w:rFonts w:ascii="Arial" w:hAnsi="Arial" w:cs="Arial"/>
        </w:rPr>
        <w:t xml:space="preserve"> PCOS fish were test</w:t>
      </w:r>
      <w:r w:rsidR="00162965" w:rsidRPr="00FB463C">
        <w:rPr>
          <w:rFonts w:ascii="Arial" w:hAnsi="Arial" w:cs="Arial"/>
        </w:rPr>
        <w:t>ed</w:t>
      </w:r>
      <w:r w:rsidR="007368A8" w:rsidRPr="00FB463C">
        <w:rPr>
          <w:rFonts w:ascii="Arial" w:hAnsi="Arial" w:cs="Arial"/>
        </w:rPr>
        <w:t xml:space="preserve"> after</w:t>
      </w:r>
      <w:r w:rsidR="00162965" w:rsidRPr="00FB463C">
        <w:rPr>
          <w:rFonts w:ascii="Arial" w:hAnsi="Arial" w:cs="Arial"/>
        </w:rPr>
        <w:t xml:space="preserve"> being reared</w:t>
      </w:r>
      <w:r w:rsidR="007368A8" w:rsidRPr="00FB463C">
        <w:rPr>
          <w:rFonts w:ascii="Arial" w:hAnsi="Arial" w:cs="Arial"/>
        </w:rPr>
        <w:t xml:space="preserve"> in different conditions (either alone or intermixed with males) for 3, 14, 30, and 60 days.</w:t>
      </w:r>
    </w:p>
    <w:p w:rsidR="004309AA" w:rsidRPr="007368A8" w:rsidRDefault="004309AA" w:rsidP="007368A8">
      <w:pPr>
        <w:spacing w:line="240" w:lineRule="auto"/>
        <w:ind w:left="5760"/>
        <w:rPr>
          <w:rFonts w:ascii="Arial" w:hAnsi="Arial" w:cs="Arial"/>
          <w:color w:val="FF0000"/>
        </w:rPr>
      </w:pPr>
      <w:r>
        <w:rPr>
          <w:rFonts w:ascii="Arial" w:hAnsi="Arial" w:cs="Arial"/>
          <w:noProof/>
        </w:rPr>
        <w:drawing>
          <wp:anchor distT="0" distB="0" distL="114300" distR="114300" simplePos="0" relativeHeight="251658240" behindDoc="1" locked="0" layoutInCell="1" allowOverlap="1">
            <wp:simplePos x="0" y="0"/>
            <wp:positionH relativeFrom="column">
              <wp:posOffset>-2949102</wp:posOffset>
            </wp:positionH>
            <wp:positionV relativeFrom="paragraph">
              <wp:posOffset>262890</wp:posOffset>
            </wp:positionV>
            <wp:extent cx="6324600" cy="4396740"/>
            <wp:effectExtent l="0" t="0" r="0" b="3810"/>
            <wp:wrapNone/>
            <wp:docPr id="14" name="Picture 14" descr="C:\Users\lli2\Desktop\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li2\Desktop\fig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24600" cy="43967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309AA" w:rsidRPr="00EE74E7" w:rsidRDefault="004309AA" w:rsidP="00EE74E7">
      <w:pPr>
        <w:spacing w:line="240" w:lineRule="auto"/>
        <w:rPr>
          <w:rFonts w:ascii="Arial" w:hAnsi="Arial" w:cs="Arial"/>
          <w:b/>
        </w:rPr>
      </w:pPr>
    </w:p>
    <w:p w:rsidR="00E265C2" w:rsidRDefault="00E265C2" w:rsidP="00A13022">
      <w:pPr>
        <w:pStyle w:val="NoSpacing"/>
        <w:ind w:left="5040"/>
        <w:rPr>
          <w:rFonts w:ascii="Arial" w:hAnsi="Arial" w:cs="Arial"/>
          <w:b/>
        </w:rPr>
      </w:pPr>
    </w:p>
    <w:p w:rsidR="004E3CE0" w:rsidRPr="00AE3C96" w:rsidRDefault="00A221F3" w:rsidP="0010461D">
      <w:pPr>
        <w:pStyle w:val="NoSpacing"/>
        <w:ind w:left="5760"/>
        <w:rPr>
          <w:rFonts w:ascii="Arial" w:hAnsi="Arial" w:cs="Arial"/>
        </w:rPr>
      </w:pPr>
      <w:r>
        <w:rPr>
          <w:rFonts w:ascii="Arial" w:hAnsi="Arial" w:cs="Arial"/>
          <w:b/>
        </w:rPr>
        <w:t>Fig.</w:t>
      </w:r>
      <w:r w:rsidR="004E3CE0" w:rsidRPr="00AE3C96">
        <w:rPr>
          <w:rFonts w:ascii="Arial" w:hAnsi="Arial" w:cs="Arial"/>
          <w:b/>
        </w:rPr>
        <w:t xml:space="preserve"> S</w:t>
      </w:r>
      <w:r w:rsidR="00D14996">
        <w:rPr>
          <w:rFonts w:ascii="Arial" w:hAnsi="Arial" w:cs="Arial"/>
          <w:b/>
        </w:rPr>
        <w:t>2</w:t>
      </w:r>
      <w:r w:rsidR="004E3CE0" w:rsidRPr="00AE3C96">
        <w:rPr>
          <w:rFonts w:ascii="Arial" w:hAnsi="Arial" w:cs="Arial"/>
          <w:b/>
        </w:rPr>
        <w:t>.</w:t>
      </w:r>
      <w:r w:rsidR="004E3CE0" w:rsidRPr="00AE3C96">
        <w:rPr>
          <w:rFonts w:ascii="Arial" w:hAnsi="Arial" w:cs="Arial"/>
        </w:rPr>
        <w:t xml:space="preserve"> (A) The GSI of control (black bar) and PCOS zebrafish (grey bar). Note the increase of GSI in PCOS fish. (B-E) The GSI of POCS fish measured after 3, 14, 30, and 60 days of rearing alone (black bars) or intermixed with males (grey bars). After 3 or 14 days of different rearing (B, C), no differences in the GSI were detected between the PCOS fish reared alone or previously intermixed with males. After 30 or 60 days of different rearing (D, E), the GSI was decreased in PCOS fish reared alone. Data represents the Means ± SE (n=8-12 in each </w:t>
      </w:r>
      <w:r w:rsidR="00FD2FDA">
        <w:rPr>
          <w:rFonts w:ascii="Arial" w:hAnsi="Arial" w:cs="Arial"/>
        </w:rPr>
        <w:t>group</w:t>
      </w:r>
      <w:r>
        <w:rPr>
          <w:rFonts w:ascii="Arial" w:hAnsi="Arial" w:cs="Arial"/>
        </w:rPr>
        <w:t xml:space="preserve">). * </w:t>
      </w:r>
      <w:proofErr w:type="gramStart"/>
      <w:r>
        <w:rPr>
          <w:rFonts w:ascii="Arial" w:hAnsi="Arial" w:cs="Arial"/>
        </w:rPr>
        <w:t>p</w:t>
      </w:r>
      <w:proofErr w:type="gramEnd"/>
      <w:r>
        <w:rPr>
          <w:rFonts w:ascii="Arial" w:hAnsi="Arial" w:cs="Arial"/>
        </w:rPr>
        <w:t xml:space="preserve"> &lt; 0.05; ** p &lt; 0.01;</w:t>
      </w:r>
      <w:r w:rsidR="004E3CE0" w:rsidRPr="00AE3C96">
        <w:rPr>
          <w:rFonts w:ascii="Arial" w:hAnsi="Arial" w:cs="Arial"/>
        </w:rPr>
        <w:t xml:space="preserve"> </w:t>
      </w:r>
      <w:proofErr w:type="spellStart"/>
      <w:r w:rsidR="004E3CE0" w:rsidRPr="00AE3C96">
        <w:rPr>
          <w:rFonts w:ascii="Arial" w:hAnsi="Arial" w:cs="Arial"/>
        </w:rPr>
        <w:t>n.s</w:t>
      </w:r>
      <w:proofErr w:type="spellEnd"/>
      <w:r w:rsidR="004E3CE0" w:rsidRPr="00AE3C96">
        <w:rPr>
          <w:rFonts w:ascii="Arial" w:hAnsi="Arial" w:cs="Arial"/>
        </w:rPr>
        <w:t xml:space="preserve">., not significant. </w:t>
      </w:r>
    </w:p>
    <w:p w:rsidR="004E3CE0" w:rsidRPr="00AE3C96" w:rsidRDefault="004E3CE0" w:rsidP="00A13022">
      <w:pPr>
        <w:pStyle w:val="NoSpacing"/>
        <w:rPr>
          <w:rFonts w:ascii="Arial" w:hAnsi="Arial" w:cs="Arial"/>
        </w:rPr>
      </w:pPr>
    </w:p>
    <w:p w:rsidR="004E3CE0" w:rsidRDefault="004E3CE0" w:rsidP="00A13022">
      <w:pPr>
        <w:pStyle w:val="NoSpacing"/>
        <w:rPr>
          <w:rFonts w:ascii="Arial" w:hAnsi="Arial" w:cs="Arial"/>
        </w:rPr>
      </w:pPr>
    </w:p>
    <w:p w:rsidR="00C6518F" w:rsidRDefault="00C6518F" w:rsidP="00A13022">
      <w:pPr>
        <w:pStyle w:val="NoSpacing"/>
        <w:rPr>
          <w:rFonts w:ascii="Arial" w:hAnsi="Arial" w:cs="Arial"/>
        </w:rPr>
      </w:pPr>
    </w:p>
    <w:p w:rsidR="00C6518F" w:rsidRDefault="00C6518F" w:rsidP="00A13022">
      <w:pPr>
        <w:pStyle w:val="NoSpacing"/>
        <w:rPr>
          <w:rFonts w:ascii="Arial" w:hAnsi="Arial" w:cs="Arial"/>
        </w:rPr>
      </w:pPr>
    </w:p>
    <w:p w:rsidR="007368A8" w:rsidRDefault="007368A8" w:rsidP="00A13022">
      <w:pPr>
        <w:pStyle w:val="NoSpacing"/>
        <w:rPr>
          <w:rFonts w:ascii="Arial" w:hAnsi="Arial" w:cs="Arial"/>
        </w:rPr>
      </w:pPr>
    </w:p>
    <w:p w:rsidR="00A26EA2" w:rsidRDefault="00A26EA2" w:rsidP="00A13022">
      <w:pPr>
        <w:pStyle w:val="NoSpacing"/>
        <w:rPr>
          <w:rFonts w:ascii="Arial" w:hAnsi="Arial" w:cs="Arial"/>
        </w:rPr>
      </w:pPr>
    </w:p>
    <w:p w:rsidR="00A26EA2" w:rsidRDefault="00A26EA2" w:rsidP="00A13022">
      <w:pPr>
        <w:pStyle w:val="NoSpacing"/>
        <w:rPr>
          <w:rFonts w:ascii="Arial" w:hAnsi="Arial" w:cs="Arial"/>
        </w:rPr>
      </w:pPr>
    </w:p>
    <w:p w:rsidR="0010461D" w:rsidRDefault="0010461D" w:rsidP="00A13022">
      <w:pPr>
        <w:pStyle w:val="NoSpacing"/>
        <w:rPr>
          <w:rFonts w:ascii="Arial" w:hAnsi="Arial" w:cs="Arial"/>
        </w:rPr>
      </w:pPr>
    </w:p>
    <w:p w:rsidR="00445735" w:rsidRPr="00AE3C96" w:rsidRDefault="00445735" w:rsidP="00A13022">
      <w:pPr>
        <w:pStyle w:val="NoSpacing"/>
        <w:rPr>
          <w:rFonts w:ascii="Arial" w:hAnsi="Arial" w:cs="Arial"/>
        </w:rPr>
      </w:pPr>
    </w:p>
    <w:p w:rsidR="004E3CE0" w:rsidRPr="00AE3C96" w:rsidRDefault="005D43E8" w:rsidP="0010461D">
      <w:pPr>
        <w:pStyle w:val="NoSpacing"/>
        <w:ind w:left="5760"/>
        <w:rPr>
          <w:rFonts w:ascii="Arial" w:hAnsi="Arial" w:cs="Arial"/>
        </w:rPr>
      </w:pPr>
      <w:r>
        <w:rPr>
          <w:noProof/>
        </w:rPr>
        <w:lastRenderedPageBreak/>
        <w:pict>
          <v:shape id="_x0000_s1034" type="#_x0000_t75" style="position:absolute;left:0;text-align:left;margin-left:-255.45pt;margin-top:-56.4pt;width:522.45pt;height:371.5pt;z-index:-251649024;mso-position-horizontal-relative:text;mso-position-vertical-relative:text">
            <v:imagedata r:id="rId10" o:title="figS3"/>
          </v:shape>
        </w:pict>
      </w:r>
      <w:r w:rsidR="00A221F3">
        <w:rPr>
          <w:rFonts w:ascii="Arial" w:hAnsi="Arial" w:cs="Arial"/>
          <w:b/>
        </w:rPr>
        <w:t>Fig.</w:t>
      </w:r>
      <w:r w:rsidR="00D14996">
        <w:rPr>
          <w:rFonts w:ascii="Arial" w:hAnsi="Arial" w:cs="Arial"/>
          <w:b/>
        </w:rPr>
        <w:t xml:space="preserve"> S3</w:t>
      </w:r>
      <w:r w:rsidR="004E3CE0" w:rsidRPr="00AE3C96">
        <w:rPr>
          <w:rFonts w:ascii="Arial" w:hAnsi="Arial" w:cs="Arial"/>
          <w:b/>
        </w:rPr>
        <w:t>.</w:t>
      </w:r>
      <w:r w:rsidR="00AD1541">
        <w:rPr>
          <w:rFonts w:ascii="Arial" w:hAnsi="Arial" w:cs="Arial"/>
        </w:rPr>
        <w:t xml:space="preserve"> (A) Hatching </w:t>
      </w:r>
      <w:r w:rsidR="00AD1541" w:rsidRPr="00D35693">
        <w:rPr>
          <w:rFonts w:ascii="Arial" w:hAnsi="Arial" w:cs="Arial"/>
        </w:rPr>
        <w:t>rate</w:t>
      </w:r>
      <w:r w:rsidR="00FD2FDA" w:rsidRPr="00D35693">
        <w:rPr>
          <w:rFonts w:ascii="Arial" w:hAnsi="Arial" w:cs="Arial"/>
        </w:rPr>
        <w:t>s</w:t>
      </w:r>
      <w:r w:rsidR="004E3CE0" w:rsidRPr="00D35693">
        <w:rPr>
          <w:rFonts w:ascii="Arial" w:hAnsi="Arial" w:cs="Arial"/>
        </w:rPr>
        <w:t xml:space="preserve"> of control (black bar) and PCOS zebrafish (grey bar). Note the decrease of hatching in</w:t>
      </w:r>
      <w:r w:rsidR="00AD1541" w:rsidRPr="00D35693">
        <w:rPr>
          <w:rFonts w:ascii="Arial" w:hAnsi="Arial" w:cs="Arial"/>
        </w:rPr>
        <w:t xml:space="preserve"> POCS fish. (B-E) Hatching rate</w:t>
      </w:r>
      <w:r w:rsidR="00FD2FDA" w:rsidRPr="00D35693">
        <w:rPr>
          <w:rFonts w:ascii="Arial" w:hAnsi="Arial" w:cs="Arial"/>
        </w:rPr>
        <w:t>s</w:t>
      </w:r>
      <w:r w:rsidR="004E3CE0" w:rsidRPr="00D35693">
        <w:rPr>
          <w:rFonts w:ascii="Arial" w:hAnsi="Arial" w:cs="Arial"/>
        </w:rPr>
        <w:t xml:space="preserve"> of POCS zebrafish after 3, 14, 30, and 60 days of rearing alone (black bars) or intermixed with males (grey bars). No statistical differences were detected regardless of whether the fish </w:t>
      </w:r>
      <w:r w:rsidR="00D35693" w:rsidRPr="00D35693">
        <w:rPr>
          <w:rFonts w:ascii="Arial" w:hAnsi="Arial" w:cs="Arial"/>
        </w:rPr>
        <w:t>were</w:t>
      </w:r>
      <w:r w:rsidR="004E3CE0" w:rsidRPr="00D35693">
        <w:rPr>
          <w:rFonts w:ascii="Arial" w:hAnsi="Arial" w:cs="Arial"/>
        </w:rPr>
        <w:t xml:space="preserve"> previously ke</w:t>
      </w:r>
      <w:r w:rsidR="004E3CE0" w:rsidRPr="00AE3C96">
        <w:rPr>
          <w:rFonts w:ascii="Arial" w:hAnsi="Arial" w:cs="Arial"/>
        </w:rPr>
        <w:t xml:space="preserve">pt alone or intermixed with males. </w:t>
      </w:r>
      <w:r w:rsidR="00C11D03" w:rsidRPr="00FB463C">
        <w:rPr>
          <w:rFonts w:ascii="Arial" w:hAnsi="Arial" w:cs="Arial"/>
        </w:rPr>
        <w:t xml:space="preserve">Approximately 2900 eggs were </w:t>
      </w:r>
      <w:r w:rsidR="00C11D03">
        <w:rPr>
          <w:rFonts w:ascii="Arial" w:hAnsi="Arial" w:cs="Arial"/>
        </w:rPr>
        <w:t xml:space="preserve">collected after mating </w:t>
      </w:r>
      <w:r w:rsidR="00C11D03" w:rsidRPr="00FB463C">
        <w:rPr>
          <w:rFonts w:ascii="Arial" w:hAnsi="Arial" w:cs="Arial"/>
        </w:rPr>
        <w:t>(2000 from the control group and 900 from the experiment</w:t>
      </w:r>
      <w:r w:rsidR="00C11D03">
        <w:rPr>
          <w:rFonts w:ascii="Arial" w:hAnsi="Arial" w:cs="Arial"/>
        </w:rPr>
        <w:t>al</w:t>
      </w:r>
      <w:r w:rsidR="00C11D03" w:rsidRPr="00FB463C">
        <w:rPr>
          <w:rFonts w:ascii="Arial" w:hAnsi="Arial" w:cs="Arial"/>
        </w:rPr>
        <w:t xml:space="preserve"> group)</w:t>
      </w:r>
      <w:r w:rsidR="00C11D03">
        <w:rPr>
          <w:rFonts w:ascii="Arial" w:hAnsi="Arial" w:cs="Arial"/>
        </w:rPr>
        <w:t xml:space="preserve">, and </w:t>
      </w:r>
      <w:r w:rsidR="0038163F">
        <w:rPr>
          <w:rFonts w:ascii="Arial" w:hAnsi="Arial" w:cs="Arial"/>
        </w:rPr>
        <w:t>the hatching rate</w:t>
      </w:r>
      <w:r w:rsidR="00C11D03">
        <w:rPr>
          <w:rFonts w:ascii="Arial" w:hAnsi="Arial" w:cs="Arial"/>
        </w:rPr>
        <w:t xml:space="preserve"> </w:t>
      </w:r>
      <w:r w:rsidR="0038163F">
        <w:rPr>
          <w:rFonts w:ascii="Arial" w:hAnsi="Arial" w:cs="Arial"/>
        </w:rPr>
        <w:t>was</w:t>
      </w:r>
      <w:bookmarkStart w:id="0" w:name="_GoBack"/>
      <w:bookmarkEnd w:id="0"/>
      <w:r w:rsidR="00C11D03">
        <w:rPr>
          <w:rFonts w:ascii="Arial" w:hAnsi="Arial" w:cs="Arial"/>
        </w:rPr>
        <w:t xml:space="preserve"> determined at 5 days post-fertilization.</w:t>
      </w:r>
      <w:r w:rsidR="00C11D03" w:rsidRPr="00FB463C">
        <w:rPr>
          <w:rFonts w:ascii="Arial" w:hAnsi="Arial" w:cs="Arial"/>
        </w:rPr>
        <w:t xml:space="preserve"> </w:t>
      </w:r>
      <w:r w:rsidR="004E3CE0" w:rsidRPr="00AE3C96">
        <w:rPr>
          <w:rFonts w:ascii="Arial" w:hAnsi="Arial" w:cs="Arial"/>
        </w:rPr>
        <w:t xml:space="preserve">Data represents the Means ± SE (n=8-12 in each </w:t>
      </w:r>
      <w:r w:rsidR="00FD2FDA">
        <w:rPr>
          <w:rFonts w:ascii="Arial" w:hAnsi="Arial" w:cs="Arial"/>
        </w:rPr>
        <w:t>group</w:t>
      </w:r>
      <w:r w:rsidR="004E3CE0" w:rsidRPr="00FB463C">
        <w:rPr>
          <w:rFonts w:ascii="Arial" w:hAnsi="Arial" w:cs="Arial"/>
        </w:rPr>
        <w:t xml:space="preserve">). </w:t>
      </w:r>
      <w:r w:rsidR="004E3CE0" w:rsidRPr="00AE3C96">
        <w:rPr>
          <w:rFonts w:ascii="Arial" w:hAnsi="Arial" w:cs="Arial"/>
        </w:rPr>
        <w:t xml:space="preserve">* </w:t>
      </w:r>
      <w:proofErr w:type="gramStart"/>
      <w:r w:rsidR="004E3CE0" w:rsidRPr="00AE3C96">
        <w:rPr>
          <w:rFonts w:ascii="Arial" w:hAnsi="Arial" w:cs="Arial"/>
        </w:rPr>
        <w:t>p</w:t>
      </w:r>
      <w:proofErr w:type="gramEnd"/>
      <w:r w:rsidR="004E3CE0" w:rsidRPr="00AE3C96">
        <w:rPr>
          <w:rFonts w:ascii="Arial" w:hAnsi="Arial" w:cs="Arial"/>
        </w:rPr>
        <w:t xml:space="preserve"> &lt; 0.05; </w:t>
      </w:r>
      <w:proofErr w:type="spellStart"/>
      <w:r w:rsidR="004E3CE0" w:rsidRPr="00AE3C96">
        <w:rPr>
          <w:rFonts w:ascii="Arial" w:hAnsi="Arial" w:cs="Arial"/>
        </w:rPr>
        <w:t>n.s</w:t>
      </w:r>
      <w:proofErr w:type="spellEnd"/>
      <w:r w:rsidR="004E3CE0" w:rsidRPr="00AE3C96">
        <w:rPr>
          <w:rFonts w:ascii="Arial" w:hAnsi="Arial" w:cs="Arial"/>
        </w:rPr>
        <w:t>., not significant.</w:t>
      </w:r>
      <w:r w:rsidR="00C11D03">
        <w:rPr>
          <w:rFonts w:ascii="Arial" w:hAnsi="Arial" w:cs="Arial"/>
        </w:rPr>
        <w:t xml:space="preserve"> </w:t>
      </w: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Pr="00AE3C96" w:rsidRDefault="004E3CE0" w:rsidP="00A13022">
      <w:pPr>
        <w:pStyle w:val="NoSpacing"/>
        <w:rPr>
          <w:rFonts w:ascii="Arial" w:hAnsi="Arial" w:cs="Arial"/>
        </w:rPr>
      </w:pPr>
    </w:p>
    <w:p w:rsidR="004E3CE0" w:rsidRDefault="004E3CE0" w:rsidP="00A13022">
      <w:pPr>
        <w:pStyle w:val="NoSpacing"/>
        <w:rPr>
          <w:rFonts w:ascii="Arial" w:hAnsi="Arial" w:cs="Arial"/>
        </w:rPr>
      </w:pPr>
    </w:p>
    <w:p w:rsidR="004309AA" w:rsidRPr="00AE3C96" w:rsidRDefault="005D43E8" w:rsidP="00A13022">
      <w:pPr>
        <w:pStyle w:val="NoSpacing"/>
        <w:rPr>
          <w:rFonts w:ascii="Arial" w:hAnsi="Arial" w:cs="Arial"/>
        </w:rPr>
      </w:pPr>
      <w:r>
        <w:rPr>
          <w:noProof/>
        </w:rPr>
        <w:pict>
          <v:shape id="_x0000_s1032" type="#_x0000_t75" style="position:absolute;margin-left:12.7pt;margin-top:12.15pt;width:251.55pt;height:103.8pt;z-index:-251651072;mso-position-horizontal-relative:text;mso-position-vertical-relative:text">
            <v:imagedata r:id="rId11" o:title="figS4"/>
          </v:shape>
        </w:pict>
      </w:r>
    </w:p>
    <w:p w:rsidR="005E0711" w:rsidRDefault="00A221F3" w:rsidP="004309AA">
      <w:pPr>
        <w:pStyle w:val="NoSpacing"/>
        <w:ind w:left="5760"/>
        <w:rPr>
          <w:rFonts w:ascii="Arial" w:hAnsi="Arial" w:cs="Arial"/>
        </w:rPr>
      </w:pPr>
      <w:r>
        <w:rPr>
          <w:rFonts w:ascii="Arial" w:hAnsi="Arial" w:cs="Arial"/>
          <w:b/>
        </w:rPr>
        <w:t>Fig.</w:t>
      </w:r>
      <w:r w:rsidR="004E3CE0" w:rsidRPr="00AE3C96">
        <w:rPr>
          <w:rFonts w:ascii="Arial" w:hAnsi="Arial" w:cs="Arial"/>
          <w:b/>
        </w:rPr>
        <w:t xml:space="preserve"> S</w:t>
      </w:r>
      <w:r w:rsidR="00D14996">
        <w:rPr>
          <w:rFonts w:ascii="Arial" w:hAnsi="Arial" w:cs="Arial"/>
          <w:b/>
        </w:rPr>
        <w:t>4</w:t>
      </w:r>
      <w:r w:rsidR="004E3CE0" w:rsidRPr="00AE3C96">
        <w:rPr>
          <w:rFonts w:ascii="Arial" w:hAnsi="Arial" w:cs="Arial"/>
          <w:b/>
        </w:rPr>
        <w:t>.</w:t>
      </w:r>
      <w:r w:rsidR="004E3CE0" w:rsidRPr="00AE3C96">
        <w:rPr>
          <w:rFonts w:ascii="Arial" w:hAnsi="Arial" w:cs="Arial"/>
        </w:rPr>
        <w:t xml:space="preserve"> (A) Testosterone levels in isolated ovaries in PCOS zebrafish after 30 days of rearing alone (black bars) or intermixed with males (grey bars). Note the decreases in testosterone levels in </w:t>
      </w:r>
      <w:r w:rsidR="00AD1541">
        <w:rPr>
          <w:rFonts w:ascii="Arial" w:hAnsi="Arial" w:cs="Arial"/>
        </w:rPr>
        <w:t>PCOS zebrafish</w:t>
      </w:r>
      <w:r w:rsidR="004E3CE0" w:rsidRPr="00AE3C96">
        <w:rPr>
          <w:rFonts w:ascii="Arial" w:hAnsi="Arial" w:cs="Arial"/>
        </w:rPr>
        <w:t xml:space="preserve"> reared alone. (B). Numbers of </w:t>
      </w:r>
      <w:proofErr w:type="spellStart"/>
      <w:r w:rsidR="004E3CE0" w:rsidRPr="00AE3C96">
        <w:rPr>
          <w:rFonts w:ascii="Arial" w:hAnsi="Arial" w:cs="Arial"/>
        </w:rPr>
        <w:t>atretic</w:t>
      </w:r>
      <w:proofErr w:type="spellEnd"/>
      <w:r w:rsidR="004E3CE0" w:rsidRPr="00AE3C96">
        <w:rPr>
          <w:rFonts w:ascii="Arial" w:hAnsi="Arial" w:cs="Arial"/>
        </w:rPr>
        <w:t xml:space="preserve"> follicles in PCOS zebrafish after 30 days of rearing alone (black bars) or </w:t>
      </w:r>
    </w:p>
    <w:p w:rsidR="00CE28B2" w:rsidRPr="00412549" w:rsidRDefault="004E3CE0" w:rsidP="004309AA">
      <w:pPr>
        <w:pStyle w:val="NoSpacing"/>
        <w:rPr>
          <w:rFonts w:ascii="Arial" w:hAnsi="Arial" w:cs="Arial"/>
        </w:rPr>
      </w:pPr>
      <w:proofErr w:type="gramStart"/>
      <w:r w:rsidRPr="00AE3C96">
        <w:rPr>
          <w:rFonts w:ascii="Arial" w:hAnsi="Arial" w:cs="Arial"/>
        </w:rPr>
        <w:t>intermixed</w:t>
      </w:r>
      <w:proofErr w:type="gramEnd"/>
      <w:r w:rsidRPr="00AE3C96">
        <w:rPr>
          <w:rFonts w:ascii="Arial" w:hAnsi="Arial" w:cs="Arial"/>
        </w:rPr>
        <w:t xml:space="preserve"> with males (grey bars). Note the decreases of </w:t>
      </w:r>
      <w:proofErr w:type="spellStart"/>
      <w:r w:rsidRPr="00AE3C96">
        <w:rPr>
          <w:rFonts w:ascii="Arial" w:hAnsi="Arial" w:cs="Arial"/>
        </w:rPr>
        <w:t>atretic</w:t>
      </w:r>
      <w:proofErr w:type="spellEnd"/>
      <w:r w:rsidRPr="00AE3C96">
        <w:rPr>
          <w:rFonts w:ascii="Arial" w:hAnsi="Arial" w:cs="Arial"/>
        </w:rPr>
        <w:t xml:space="preserve"> follicles in </w:t>
      </w:r>
      <w:r w:rsidR="00AD1541">
        <w:rPr>
          <w:rFonts w:ascii="Arial" w:hAnsi="Arial" w:cs="Arial"/>
        </w:rPr>
        <w:t>PCOS zebrafish</w:t>
      </w:r>
      <w:r w:rsidR="00AD1541" w:rsidRPr="00AE3C96">
        <w:rPr>
          <w:rFonts w:ascii="Arial" w:hAnsi="Arial" w:cs="Arial"/>
        </w:rPr>
        <w:t xml:space="preserve"> </w:t>
      </w:r>
      <w:r w:rsidRPr="00AE3C96">
        <w:rPr>
          <w:rFonts w:ascii="Arial" w:hAnsi="Arial" w:cs="Arial"/>
        </w:rPr>
        <w:t xml:space="preserve">reared alone. Data represents the Means ± SE (n=8 in each </w:t>
      </w:r>
      <w:r w:rsidR="00FD2FDA">
        <w:rPr>
          <w:rFonts w:ascii="Arial" w:hAnsi="Arial" w:cs="Arial"/>
        </w:rPr>
        <w:t>group</w:t>
      </w:r>
      <w:r w:rsidRPr="00AE3C96">
        <w:rPr>
          <w:rFonts w:ascii="Arial" w:hAnsi="Arial" w:cs="Arial"/>
        </w:rPr>
        <w:t xml:space="preserve">). * </w:t>
      </w:r>
      <w:proofErr w:type="gramStart"/>
      <w:r w:rsidRPr="00AE3C96">
        <w:rPr>
          <w:rFonts w:ascii="Arial" w:hAnsi="Arial" w:cs="Arial"/>
        </w:rPr>
        <w:t>p</w:t>
      </w:r>
      <w:proofErr w:type="gramEnd"/>
      <w:r w:rsidRPr="00AE3C96">
        <w:rPr>
          <w:rFonts w:ascii="Arial" w:hAnsi="Arial" w:cs="Arial"/>
        </w:rPr>
        <w:t xml:space="preserve"> &lt; 0.05.</w:t>
      </w:r>
    </w:p>
    <w:sectPr w:rsidR="00CE28B2" w:rsidRPr="00412549" w:rsidSect="00BB7C0D">
      <w:headerReference w:type="default" r:id="rId12"/>
      <w:footerReference w:type="default" r:id="rId13"/>
      <w:pgSz w:w="12240" w:h="15840"/>
      <w:pgMar w:top="1296" w:right="1296" w:bottom="1296" w:left="1440" w:header="576"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43E8" w:rsidRDefault="005D43E8" w:rsidP="00426E0A">
      <w:pPr>
        <w:spacing w:after="0" w:line="240" w:lineRule="auto"/>
      </w:pPr>
      <w:r>
        <w:separator/>
      </w:r>
    </w:p>
  </w:endnote>
  <w:endnote w:type="continuationSeparator" w:id="0">
    <w:p w:rsidR="005D43E8" w:rsidRDefault="005D43E8" w:rsidP="00426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8898307"/>
      <w:docPartObj>
        <w:docPartGallery w:val="Page Numbers (Bottom of Page)"/>
        <w:docPartUnique/>
      </w:docPartObj>
    </w:sdtPr>
    <w:sdtEndPr>
      <w:rPr>
        <w:noProof/>
      </w:rPr>
    </w:sdtEndPr>
    <w:sdtContent>
      <w:p w:rsidR="00153798" w:rsidRDefault="00153798">
        <w:pPr>
          <w:pStyle w:val="Footer"/>
          <w:jc w:val="center"/>
        </w:pPr>
        <w:r>
          <w:fldChar w:fldCharType="begin"/>
        </w:r>
        <w:r>
          <w:instrText xml:space="preserve"> PAGE   \* MERGEFORMAT </w:instrText>
        </w:r>
        <w:r>
          <w:fldChar w:fldCharType="separate"/>
        </w:r>
        <w:r w:rsidR="0038163F">
          <w:rPr>
            <w:noProof/>
          </w:rPr>
          <w:t>3</w:t>
        </w:r>
        <w:r>
          <w:rPr>
            <w:noProof/>
          </w:rPr>
          <w:fldChar w:fldCharType="end"/>
        </w:r>
      </w:p>
    </w:sdtContent>
  </w:sdt>
  <w:p w:rsidR="00153798" w:rsidRDefault="001537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43E8" w:rsidRDefault="005D43E8" w:rsidP="00426E0A">
      <w:pPr>
        <w:spacing w:after="0" w:line="240" w:lineRule="auto"/>
      </w:pPr>
      <w:r>
        <w:separator/>
      </w:r>
    </w:p>
  </w:footnote>
  <w:footnote w:type="continuationSeparator" w:id="0">
    <w:p w:rsidR="005D43E8" w:rsidRDefault="005D43E8" w:rsidP="00426E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53798" w:rsidRDefault="00153798" w:rsidP="00BB7C0D">
    <w:pPr>
      <w:pStyle w:val="Header"/>
    </w:pPr>
  </w:p>
  <w:p w:rsidR="00153798" w:rsidRDefault="0015379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21D24"/>
    <w:multiLevelType w:val="multilevel"/>
    <w:tmpl w:val="5F409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3C44CF"/>
    <w:multiLevelType w:val="singleLevel"/>
    <w:tmpl w:val="0F3C44CF"/>
    <w:lvl w:ilvl="0">
      <w:start w:val="4"/>
      <w:numFmt w:val="decimal"/>
      <w:lvlText w:val="%1."/>
      <w:lvlJc w:val="left"/>
      <w:pPr>
        <w:tabs>
          <w:tab w:val="left" w:pos="312"/>
        </w:tabs>
      </w:pPr>
    </w:lvl>
  </w:abstractNum>
  <w:abstractNum w:abstractNumId="2" w15:restartNumberingAfterBreak="0">
    <w:nsid w:val="473166FD"/>
    <w:multiLevelType w:val="multilevel"/>
    <w:tmpl w:val="AAB0B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4B9"/>
    <w:rsid w:val="000008A4"/>
    <w:rsid w:val="00000FC8"/>
    <w:rsid w:val="00002A56"/>
    <w:rsid w:val="000030BA"/>
    <w:rsid w:val="00005DF8"/>
    <w:rsid w:val="00005E25"/>
    <w:rsid w:val="0001145B"/>
    <w:rsid w:val="000146A6"/>
    <w:rsid w:val="000165EF"/>
    <w:rsid w:val="00016969"/>
    <w:rsid w:val="00017CE0"/>
    <w:rsid w:val="00021BEC"/>
    <w:rsid w:val="000239B9"/>
    <w:rsid w:val="00025C46"/>
    <w:rsid w:val="00025D9E"/>
    <w:rsid w:val="00031345"/>
    <w:rsid w:val="0003165E"/>
    <w:rsid w:val="00035776"/>
    <w:rsid w:val="00036788"/>
    <w:rsid w:val="000411F7"/>
    <w:rsid w:val="00043035"/>
    <w:rsid w:val="00044E1E"/>
    <w:rsid w:val="00044F26"/>
    <w:rsid w:val="0005063E"/>
    <w:rsid w:val="00056539"/>
    <w:rsid w:val="0005763B"/>
    <w:rsid w:val="00064D7C"/>
    <w:rsid w:val="00070E6F"/>
    <w:rsid w:val="00074D15"/>
    <w:rsid w:val="00076837"/>
    <w:rsid w:val="000804D3"/>
    <w:rsid w:val="00082428"/>
    <w:rsid w:val="000826F4"/>
    <w:rsid w:val="000866EA"/>
    <w:rsid w:val="0008718A"/>
    <w:rsid w:val="00087702"/>
    <w:rsid w:val="00087E66"/>
    <w:rsid w:val="000901C0"/>
    <w:rsid w:val="000905DB"/>
    <w:rsid w:val="00090B14"/>
    <w:rsid w:val="0009160F"/>
    <w:rsid w:val="00091872"/>
    <w:rsid w:val="00092970"/>
    <w:rsid w:val="0009369E"/>
    <w:rsid w:val="00094AED"/>
    <w:rsid w:val="00095C64"/>
    <w:rsid w:val="000A03A6"/>
    <w:rsid w:val="000A0F91"/>
    <w:rsid w:val="000A2A01"/>
    <w:rsid w:val="000A2E64"/>
    <w:rsid w:val="000A30F4"/>
    <w:rsid w:val="000A31BB"/>
    <w:rsid w:val="000A4381"/>
    <w:rsid w:val="000A568D"/>
    <w:rsid w:val="000A571C"/>
    <w:rsid w:val="000B0FA5"/>
    <w:rsid w:val="000B16A4"/>
    <w:rsid w:val="000B3C3C"/>
    <w:rsid w:val="000B4721"/>
    <w:rsid w:val="000B52BC"/>
    <w:rsid w:val="000B5D92"/>
    <w:rsid w:val="000C013A"/>
    <w:rsid w:val="000C2A5B"/>
    <w:rsid w:val="000C2D80"/>
    <w:rsid w:val="000C4A8F"/>
    <w:rsid w:val="000C7308"/>
    <w:rsid w:val="000C73B1"/>
    <w:rsid w:val="000C7C4C"/>
    <w:rsid w:val="000D0B91"/>
    <w:rsid w:val="000D17F1"/>
    <w:rsid w:val="000D2878"/>
    <w:rsid w:val="000D7AC8"/>
    <w:rsid w:val="000E36F1"/>
    <w:rsid w:val="000E7771"/>
    <w:rsid w:val="000E7DBE"/>
    <w:rsid w:val="000E7F45"/>
    <w:rsid w:val="000F0DF8"/>
    <w:rsid w:val="000F2437"/>
    <w:rsid w:val="000F58B0"/>
    <w:rsid w:val="000F69C4"/>
    <w:rsid w:val="000F6DAA"/>
    <w:rsid w:val="0010461D"/>
    <w:rsid w:val="00106BA0"/>
    <w:rsid w:val="001077A8"/>
    <w:rsid w:val="00107A82"/>
    <w:rsid w:val="0011690B"/>
    <w:rsid w:val="00120E22"/>
    <w:rsid w:val="00121768"/>
    <w:rsid w:val="00121DF2"/>
    <w:rsid w:val="0012204D"/>
    <w:rsid w:val="00122E51"/>
    <w:rsid w:val="0012452C"/>
    <w:rsid w:val="0012547D"/>
    <w:rsid w:val="00126173"/>
    <w:rsid w:val="001264CD"/>
    <w:rsid w:val="00126F2E"/>
    <w:rsid w:val="00127813"/>
    <w:rsid w:val="00127DDA"/>
    <w:rsid w:val="00132BD5"/>
    <w:rsid w:val="00134C9C"/>
    <w:rsid w:val="00135990"/>
    <w:rsid w:val="00137633"/>
    <w:rsid w:val="00140A0C"/>
    <w:rsid w:val="00140BF5"/>
    <w:rsid w:val="001417BF"/>
    <w:rsid w:val="001437A9"/>
    <w:rsid w:val="001451E2"/>
    <w:rsid w:val="00146629"/>
    <w:rsid w:val="00146CC8"/>
    <w:rsid w:val="00153798"/>
    <w:rsid w:val="00153BEC"/>
    <w:rsid w:val="00153FC5"/>
    <w:rsid w:val="00154857"/>
    <w:rsid w:val="00155455"/>
    <w:rsid w:val="00155B1D"/>
    <w:rsid w:val="001572C3"/>
    <w:rsid w:val="00161309"/>
    <w:rsid w:val="00161C8F"/>
    <w:rsid w:val="00161DED"/>
    <w:rsid w:val="00162965"/>
    <w:rsid w:val="00165812"/>
    <w:rsid w:val="00170433"/>
    <w:rsid w:val="00172BF0"/>
    <w:rsid w:val="00176B65"/>
    <w:rsid w:val="001809E6"/>
    <w:rsid w:val="00182350"/>
    <w:rsid w:val="00183CA4"/>
    <w:rsid w:val="00184BE5"/>
    <w:rsid w:val="00186B28"/>
    <w:rsid w:val="00191578"/>
    <w:rsid w:val="00193082"/>
    <w:rsid w:val="001A1652"/>
    <w:rsid w:val="001A1690"/>
    <w:rsid w:val="001A3665"/>
    <w:rsid w:val="001A40DB"/>
    <w:rsid w:val="001A605B"/>
    <w:rsid w:val="001A660F"/>
    <w:rsid w:val="001B1938"/>
    <w:rsid w:val="001B2DC8"/>
    <w:rsid w:val="001B4009"/>
    <w:rsid w:val="001B4846"/>
    <w:rsid w:val="001B4FC0"/>
    <w:rsid w:val="001B615A"/>
    <w:rsid w:val="001B7381"/>
    <w:rsid w:val="001C038A"/>
    <w:rsid w:val="001C215A"/>
    <w:rsid w:val="001C2EAE"/>
    <w:rsid w:val="001C4CB6"/>
    <w:rsid w:val="001C6C29"/>
    <w:rsid w:val="001C7501"/>
    <w:rsid w:val="001D02DF"/>
    <w:rsid w:val="001D0879"/>
    <w:rsid w:val="001D2713"/>
    <w:rsid w:val="001D3F42"/>
    <w:rsid w:val="001D6E9C"/>
    <w:rsid w:val="001D7AAC"/>
    <w:rsid w:val="001D7E63"/>
    <w:rsid w:val="001E0BC8"/>
    <w:rsid w:val="001E28A8"/>
    <w:rsid w:val="001E2F77"/>
    <w:rsid w:val="001E4525"/>
    <w:rsid w:val="001E476C"/>
    <w:rsid w:val="001E6849"/>
    <w:rsid w:val="001E6F38"/>
    <w:rsid w:val="001E75C5"/>
    <w:rsid w:val="001F42FD"/>
    <w:rsid w:val="001F4504"/>
    <w:rsid w:val="001F45C1"/>
    <w:rsid w:val="002017C3"/>
    <w:rsid w:val="00201E57"/>
    <w:rsid w:val="002022E2"/>
    <w:rsid w:val="002024F5"/>
    <w:rsid w:val="002031AC"/>
    <w:rsid w:val="0020320D"/>
    <w:rsid w:val="002070F0"/>
    <w:rsid w:val="00210C6C"/>
    <w:rsid w:val="0021480B"/>
    <w:rsid w:val="0021685A"/>
    <w:rsid w:val="00217AC8"/>
    <w:rsid w:val="00221391"/>
    <w:rsid w:val="00221C83"/>
    <w:rsid w:val="00226624"/>
    <w:rsid w:val="00227A7D"/>
    <w:rsid w:val="00230F6F"/>
    <w:rsid w:val="00231760"/>
    <w:rsid w:val="002318B9"/>
    <w:rsid w:val="002321C2"/>
    <w:rsid w:val="0023229F"/>
    <w:rsid w:val="00232828"/>
    <w:rsid w:val="0023365B"/>
    <w:rsid w:val="00233C7D"/>
    <w:rsid w:val="00235318"/>
    <w:rsid w:val="00235838"/>
    <w:rsid w:val="00237714"/>
    <w:rsid w:val="00243486"/>
    <w:rsid w:val="00243592"/>
    <w:rsid w:val="0024372B"/>
    <w:rsid w:val="00246C88"/>
    <w:rsid w:val="00252A39"/>
    <w:rsid w:val="0025642D"/>
    <w:rsid w:val="00257DD2"/>
    <w:rsid w:val="0026199A"/>
    <w:rsid w:val="002619FD"/>
    <w:rsid w:val="00261ED4"/>
    <w:rsid w:val="002629EB"/>
    <w:rsid w:val="00263AC2"/>
    <w:rsid w:val="00271316"/>
    <w:rsid w:val="00273E94"/>
    <w:rsid w:val="00280AF6"/>
    <w:rsid w:val="00281451"/>
    <w:rsid w:val="00282D57"/>
    <w:rsid w:val="002838C5"/>
    <w:rsid w:val="00284A52"/>
    <w:rsid w:val="002859D2"/>
    <w:rsid w:val="00286153"/>
    <w:rsid w:val="002907D8"/>
    <w:rsid w:val="00290ADC"/>
    <w:rsid w:val="00293330"/>
    <w:rsid w:val="00293655"/>
    <w:rsid w:val="002956A5"/>
    <w:rsid w:val="002965CC"/>
    <w:rsid w:val="002A42E4"/>
    <w:rsid w:val="002A59AD"/>
    <w:rsid w:val="002A5A34"/>
    <w:rsid w:val="002A78ED"/>
    <w:rsid w:val="002B0C3D"/>
    <w:rsid w:val="002B5BBA"/>
    <w:rsid w:val="002B6502"/>
    <w:rsid w:val="002C1A12"/>
    <w:rsid w:val="002C38A0"/>
    <w:rsid w:val="002C4332"/>
    <w:rsid w:val="002C4745"/>
    <w:rsid w:val="002C6F60"/>
    <w:rsid w:val="002C7293"/>
    <w:rsid w:val="002D12AF"/>
    <w:rsid w:val="002D1501"/>
    <w:rsid w:val="002D1DE2"/>
    <w:rsid w:val="002D361E"/>
    <w:rsid w:val="002D3EA9"/>
    <w:rsid w:val="002D5009"/>
    <w:rsid w:val="002D5C1D"/>
    <w:rsid w:val="002D78D5"/>
    <w:rsid w:val="002E1F60"/>
    <w:rsid w:val="002E2336"/>
    <w:rsid w:val="002E2B77"/>
    <w:rsid w:val="002E2F63"/>
    <w:rsid w:val="002E34FD"/>
    <w:rsid w:val="002E4697"/>
    <w:rsid w:val="002E4F20"/>
    <w:rsid w:val="002E5DC1"/>
    <w:rsid w:val="002F44D2"/>
    <w:rsid w:val="003014D5"/>
    <w:rsid w:val="00301A60"/>
    <w:rsid w:val="00305426"/>
    <w:rsid w:val="0031008E"/>
    <w:rsid w:val="003100B0"/>
    <w:rsid w:val="00310F03"/>
    <w:rsid w:val="00313D23"/>
    <w:rsid w:val="00314EC0"/>
    <w:rsid w:val="003157C9"/>
    <w:rsid w:val="0031781A"/>
    <w:rsid w:val="00317BC8"/>
    <w:rsid w:val="00320219"/>
    <w:rsid w:val="00321DF1"/>
    <w:rsid w:val="00324A41"/>
    <w:rsid w:val="00326F0C"/>
    <w:rsid w:val="003316E9"/>
    <w:rsid w:val="003337EA"/>
    <w:rsid w:val="00335028"/>
    <w:rsid w:val="003360D9"/>
    <w:rsid w:val="00341059"/>
    <w:rsid w:val="00341AE6"/>
    <w:rsid w:val="003442C3"/>
    <w:rsid w:val="00344967"/>
    <w:rsid w:val="00344BCF"/>
    <w:rsid w:val="00347D48"/>
    <w:rsid w:val="00350262"/>
    <w:rsid w:val="00353DDD"/>
    <w:rsid w:val="00354012"/>
    <w:rsid w:val="00354643"/>
    <w:rsid w:val="00357670"/>
    <w:rsid w:val="00362A01"/>
    <w:rsid w:val="00365C08"/>
    <w:rsid w:val="003662CF"/>
    <w:rsid w:val="00372C5F"/>
    <w:rsid w:val="003759EC"/>
    <w:rsid w:val="0037616D"/>
    <w:rsid w:val="00376B30"/>
    <w:rsid w:val="00380C63"/>
    <w:rsid w:val="0038163F"/>
    <w:rsid w:val="003841FF"/>
    <w:rsid w:val="003857B8"/>
    <w:rsid w:val="00386090"/>
    <w:rsid w:val="00386814"/>
    <w:rsid w:val="00387241"/>
    <w:rsid w:val="003910A4"/>
    <w:rsid w:val="00392637"/>
    <w:rsid w:val="00392C63"/>
    <w:rsid w:val="0039326B"/>
    <w:rsid w:val="00395C1A"/>
    <w:rsid w:val="00396731"/>
    <w:rsid w:val="00396900"/>
    <w:rsid w:val="00396A07"/>
    <w:rsid w:val="00396D9B"/>
    <w:rsid w:val="003A0219"/>
    <w:rsid w:val="003A589F"/>
    <w:rsid w:val="003B11C2"/>
    <w:rsid w:val="003B1A30"/>
    <w:rsid w:val="003B4338"/>
    <w:rsid w:val="003C3308"/>
    <w:rsid w:val="003D0C36"/>
    <w:rsid w:val="003E1BA0"/>
    <w:rsid w:val="003E28F4"/>
    <w:rsid w:val="003E3EAF"/>
    <w:rsid w:val="003E4F55"/>
    <w:rsid w:val="003E5623"/>
    <w:rsid w:val="003E7A28"/>
    <w:rsid w:val="003F2438"/>
    <w:rsid w:val="003F295B"/>
    <w:rsid w:val="003F2C94"/>
    <w:rsid w:val="004026B1"/>
    <w:rsid w:val="004040BA"/>
    <w:rsid w:val="00405D8E"/>
    <w:rsid w:val="00405F69"/>
    <w:rsid w:val="00406BFE"/>
    <w:rsid w:val="00411137"/>
    <w:rsid w:val="00412549"/>
    <w:rsid w:val="00414A13"/>
    <w:rsid w:val="00417F11"/>
    <w:rsid w:val="00423330"/>
    <w:rsid w:val="0042408D"/>
    <w:rsid w:val="00424FA2"/>
    <w:rsid w:val="00426E0A"/>
    <w:rsid w:val="0042796B"/>
    <w:rsid w:val="004306DA"/>
    <w:rsid w:val="004309AA"/>
    <w:rsid w:val="00432AFF"/>
    <w:rsid w:val="00434A15"/>
    <w:rsid w:val="004365B8"/>
    <w:rsid w:val="004365C9"/>
    <w:rsid w:val="00436752"/>
    <w:rsid w:val="00440A06"/>
    <w:rsid w:val="00440F27"/>
    <w:rsid w:val="0044115A"/>
    <w:rsid w:val="00445735"/>
    <w:rsid w:val="0044668C"/>
    <w:rsid w:val="00446EAE"/>
    <w:rsid w:val="00447AB6"/>
    <w:rsid w:val="004518DF"/>
    <w:rsid w:val="00452C02"/>
    <w:rsid w:val="004549F2"/>
    <w:rsid w:val="00454A93"/>
    <w:rsid w:val="00454C48"/>
    <w:rsid w:val="004552BA"/>
    <w:rsid w:val="0045675B"/>
    <w:rsid w:val="0045734A"/>
    <w:rsid w:val="00457C85"/>
    <w:rsid w:val="00457F74"/>
    <w:rsid w:val="00467942"/>
    <w:rsid w:val="00470644"/>
    <w:rsid w:val="004803CE"/>
    <w:rsid w:val="00480D08"/>
    <w:rsid w:val="004833B2"/>
    <w:rsid w:val="004844A7"/>
    <w:rsid w:val="00487BCC"/>
    <w:rsid w:val="004912F8"/>
    <w:rsid w:val="004935EF"/>
    <w:rsid w:val="00493B1E"/>
    <w:rsid w:val="004A00EA"/>
    <w:rsid w:val="004A23EB"/>
    <w:rsid w:val="004A427E"/>
    <w:rsid w:val="004A69A0"/>
    <w:rsid w:val="004B05B7"/>
    <w:rsid w:val="004B0821"/>
    <w:rsid w:val="004B54A9"/>
    <w:rsid w:val="004B5FF2"/>
    <w:rsid w:val="004B7FA0"/>
    <w:rsid w:val="004C4508"/>
    <w:rsid w:val="004C65C3"/>
    <w:rsid w:val="004C669E"/>
    <w:rsid w:val="004C7CDD"/>
    <w:rsid w:val="004D0E74"/>
    <w:rsid w:val="004D1196"/>
    <w:rsid w:val="004D24F4"/>
    <w:rsid w:val="004D47E0"/>
    <w:rsid w:val="004E06D3"/>
    <w:rsid w:val="004E2D5E"/>
    <w:rsid w:val="004E3CE0"/>
    <w:rsid w:val="004E6206"/>
    <w:rsid w:val="004E6772"/>
    <w:rsid w:val="004F0930"/>
    <w:rsid w:val="004F15B2"/>
    <w:rsid w:val="004F22F0"/>
    <w:rsid w:val="004F27FB"/>
    <w:rsid w:val="00500540"/>
    <w:rsid w:val="005041E5"/>
    <w:rsid w:val="00504851"/>
    <w:rsid w:val="005114F7"/>
    <w:rsid w:val="005148B4"/>
    <w:rsid w:val="00516AF1"/>
    <w:rsid w:val="00517EE9"/>
    <w:rsid w:val="0052012B"/>
    <w:rsid w:val="00520162"/>
    <w:rsid w:val="00523B3F"/>
    <w:rsid w:val="00524F23"/>
    <w:rsid w:val="005251D8"/>
    <w:rsid w:val="00526A3A"/>
    <w:rsid w:val="00526B2C"/>
    <w:rsid w:val="00530EF1"/>
    <w:rsid w:val="005314E7"/>
    <w:rsid w:val="00532766"/>
    <w:rsid w:val="00536DA1"/>
    <w:rsid w:val="00537220"/>
    <w:rsid w:val="00540807"/>
    <w:rsid w:val="00540812"/>
    <w:rsid w:val="00540A6A"/>
    <w:rsid w:val="00540AAC"/>
    <w:rsid w:val="00541AB9"/>
    <w:rsid w:val="00543FF4"/>
    <w:rsid w:val="00544927"/>
    <w:rsid w:val="00544F8A"/>
    <w:rsid w:val="00546BD6"/>
    <w:rsid w:val="005511FB"/>
    <w:rsid w:val="00552450"/>
    <w:rsid w:val="00553457"/>
    <w:rsid w:val="0055411A"/>
    <w:rsid w:val="005616F0"/>
    <w:rsid w:val="00562BEE"/>
    <w:rsid w:val="00563D30"/>
    <w:rsid w:val="005672B9"/>
    <w:rsid w:val="00571309"/>
    <w:rsid w:val="005767AF"/>
    <w:rsid w:val="0058000A"/>
    <w:rsid w:val="0058032D"/>
    <w:rsid w:val="005803A2"/>
    <w:rsid w:val="005804F6"/>
    <w:rsid w:val="005813AB"/>
    <w:rsid w:val="00581F24"/>
    <w:rsid w:val="0058211B"/>
    <w:rsid w:val="0058404C"/>
    <w:rsid w:val="00591617"/>
    <w:rsid w:val="00591A82"/>
    <w:rsid w:val="00592AC7"/>
    <w:rsid w:val="00592CB5"/>
    <w:rsid w:val="00595A1E"/>
    <w:rsid w:val="005969E3"/>
    <w:rsid w:val="005A2260"/>
    <w:rsid w:val="005A6D3A"/>
    <w:rsid w:val="005A77DC"/>
    <w:rsid w:val="005B04B3"/>
    <w:rsid w:val="005B15CF"/>
    <w:rsid w:val="005B29C2"/>
    <w:rsid w:val="005B48B3"/>
    <w:rsid w:val="005C01EB"/>
    <w:rsid w:val="005C250C"/>
    <w:rsid w:val="005C2CED"/>
    <w:rsid w:val="005C3834"/>
    <w:rsid w:val="005C3F68"/>
    <w:rsid w:val="005C5BD7"/>
    <w:rsid w:val="005C716B"/>
    <w:rsid w:val="005C79EC"/>
    <w:rsid w:val="005D0BA4"/>
    <w:rsid w:val="005D0C58"/>
    <w:rsid w:val="005D2481"/>
    <w:rsid w:val="005D3A94"/>
    <w:rsid w:val="005D43E8"/>
    <w:rsid w:val="005D5432"/>
    <w:rsid w:val="005D60A0"/>
    <w:rsid w:val="005D6181"/>
    <w:rsid w:val="005D63A9"/>
    <w:rsid w:val="005D717B"/>
    <w:rsid w:val="005E02F5"/>
    <w:rsid w:val="005E0711"/>
    <w:rsid w:val="005E1D90"/>
    <w:rsid w:val="005E3BD7"/>
    <w:rsid w:val="005E43F7"/>
    <w:rsid w:val="005E47B4"/>
    <w:rsid w:val="005E58E7"/>
    <w:rsid w:val="005F16A4"/>
    <w:rsid w:val="005F22DA"/>
    <w:rsid w:val="005F2F07"/>
    <w:rsid w:val="005F3831"/>
    <w:rsid w:val="005F45EC"/>
    <w:rsid w:val="00601690"/>
    <w:rsid w:val="006028B3"/>
    <w:rsid w:val="006041BF"/>
    <w:rsid w:val="0060490B"/>
    <w:rsid w:val="00604A05"/>
    <w:rsid w:val="0060658E"/>
    <w:rsid w:val="0060778C"/>
    <w:rsid w:val="0061172A"/>
    <w:rsid w:val="0061697B"/>
    <w:rsid w:val="00622B45"/>
    <w:rsid w:val="00622C0A"/>
    <w:rsid w:val="00630DD7"/>
    <w:rsid w:val="006311F5"/>
    <w:rsid w:val="00632C24"/>
    <w:rsid w:val="006356F4"/>
    <w:rsid w:val="00641C42"/>
    <w:rsid w:val="006425D5"/>
    <w:rsid w:val="006426B5"/>
    <w:rsid w:val="006456A4"/>
    <w:rsid w:val="0065544A"/>
    <w:rsid w:val="00657DF4"/>
    <w:rsid w:val="006608E8"/>
    <w:rsid w:val="00667A5D"/>
    <w:rsid w:val="00670450"/>
    <w:rsid w:val="0067080A"/>
    <w:rsid w:val="006730AF"/>
    <w:rsid w:val="00676383"/>
    <w:rsid w:val="006802AA"/>
    <w:rsid w:val="0068283F"/>
    <w:rsid w:val="00683835"/>
    <w:rsid w:val="00684C3D"/>
    <w:rsid w:val="00686642"/>
    <w:rsid w:val="006913DD"/>
    <w:rsid w:val="00691AFF"/>
    <w:rsid w:val="00692C2E"/>
    <w:rsid w:val="00693760"/>
    <w:rsid w:val="0069388A"/>
    <w:rsid w:val="006977CB"/>
    <w:rsid w:val="006979AC"/>
    <w:rsid w:val="006A1393"/>
    <w:rsid w:val="006A2ABE"/>
    <w:rsid w:val="006A5CB7"/>
    <w:rsid w:val="006A5D29"/>
    <w:rsid w:val="006B5E67"/>
    <w:rsid w:val="006C0766"/>
    <w:rsid w:val="006C29A3"/>
    <w:rsid w:val="006C39A6"/>
    <w:rsid w:val="006C5976"/>
    <w:rsid w:val="006C641C"/>
    <w:rsid w:val="006C7494"/>
    <w:rsid w:val="006C76CE"/>
    <w:rsid w:val="006C7DC7"/>
    <w:rsid w:val="006D07E5"/>
    <w:rsid w:val="006D6052"/>
    <w:rsid w:val="006E23D2"/>
    <w:rsid w:val="006F5443"/>
    <w:rsid w:val="007018B9"/>
    <w:rsid w:val="007022BD"/>
    <w:rsid w:val="00702C4F"/>
    <w:rsid w:val="00703A69"/>
    <w:rsid w:val="00706C10"/>
    <w:rsid w:val="00712935"/>
    <w:rsid w:val="007162A6"/>
    <w:rsid w:val="00716FF3"/>
    <w:rsid w:val="00720105"/>
    <w:rsid w:val="00720D2B"/>
    <w:rsid w:val="007226CA"/>
    <w:rsid w:val="0073040B"/>
    <w:rsid w:val="0073354C"/>
    <w:rsid w:val="00735E2D"/>
    <w:rsid w:val="007368A8"/>
    <w:rsid w:val="00741F6F"/>
    <w:rsid w:val="00745A73"/>
    <w:rsid w:val="007463A3"/>
    <w:rsid w:val="00751EAB"/>
    <w:rsid w:val="00752B6E"/>
    <w:rsid w:val="00753679"/>
    <w:rsid w:val="00760B8C"/>
    <w:rsid w:val="0076121D"/>
    <w:rsid w:val="00765CD3"/>
    <w:rsid w:val="00766495"/>
    <w:rsid w:val="00767730"/>
    <w:rsid w:val="00767CB9"/>
    <w:rsid w:val="007755F3"/>
    <w:rsid w:val="00777C2C"/>
    <w:rsid w:val="0078032A"/>
    <w:rsid w:val="0078100D"/>
    <w:rsid w:val="00782070"/>
    <w:rsid w:val="00783D45"/>
    <w:rsid w:val="0078661B"/>
    <w:rsid w:val="00792F86"/>
    <w:rsid w:val="007935BB"/>
    <w:rsid w:val="00795281"/>
    <w:rsid w:val="007A1B4F"/>
    <w:rsid w:val="007A2319"/>
    <w:rsid w:val="007A31FB"/>
    <w:rsid w:val="007A6051"/>
    <w:rsid w:val="007B1A30"/>
    <w:rsid w:val="007B36ED"/>
    <w:rsid w:val="007B5D46"/>
    <w:rsid w:val="007C2288"/>
    <w:rsid w:val="007C3175"/>
    <w:rsid w:val="007C3D9F"/>
    <w:rsid w:val="007C4A2F"/>
    <w:rsid w:val="007D231C"/>
    <w:rsid w:val="007D36C8"/>
    <w:rsid w:val="007D702A"/>
    <w:rsid w:val="007D7244"/>
    <w:rsid w:val="007E28FC"/>
    <w:rsid w:val="007E4791"/>
    <w:rsid w:val="007E4BB1"/>
    <w:rsid w:val="007E609A"/>
    <w:rsid w:val="007F0F80"/>
    <w:rsid w:val="007F226C"/>
    <w:rsid w:val="007F3FE5"/>
    <w:rsid w:val="007F66FA"/>
    <w:rsid w:val="00800D18"/>
    <w:rsid w:val="00801631"/>
    <w:rsid w:val="00801B50"/>
    <w:rsid w:val="008029A5"/>
    <w:rsid w:val="0080342A"/>
    <w:rsid w:val="00804642"/>
    <w:rsid w:val="00805CF5"/>
    <w:rsid w:val="00805D57"/>
    <w:rsid w:val="008101E7"/>
    <w:rsid w:val="00810AB0"/>
    <w:rsid w:val="00810F1B"/>
    <w:rsid w:val="00811AB9"/>
    <w:rsid w:val="008120A8"/>
    <w:rsid w:val="00812977"/>
    <w:rsid w:val="00813255"/>
    <w:rsid w:val="008133D4"/>
    <w:rsid w:val="00815B53"/>
    <w:rsid w:val="0082191B"/>
    <w:rsid w:val="00822746"/>
    <w:rsid w:val="00823F9B"/>
    <w:rsid w:val="00824E07"/>
    <w:rsid w:val="00825D7F"/>
    <w:rsid w:val="00827907"/>
    <w:rsid w:val="00831062"/>
    <w:rsid w:val="0083227D"/>
    <w:rsid w:val="00832BDF"/>
    <w:rsid w:val="00833A8B"/>
    <w:rsid w:val="00836769"/>
    <w:rsid w:val="0084130C"/>
    <w:rsid w:val="00842000"/>
    <w:rsid w:val="0084280C"/>
    <w:rsid w:val="00842A9E"/>
    <w:rsid w:val="00842E5C"/>
    <w:rsid w:val="00846413"/>
    <w:rsid w:val="00847192"/>
    <w:rsid w:val="00847468"/>
    <w:rsid w:val="00850B29"/>
    <w:rsid w:val="00852FDA"/>
    <w:rsid w:val="00853A81"/>
    <w:rsid w:val="00853EDD"/>
    <w:rsid w:val="0085476B"/>
    <w:rsid w:val="00855362"/>
    <w:rsid w:val="00856E11"/>
    <w:rsid w:val="008577A6"/>
    <w:rsid w:val="00857890"/>
    <w:rsid w:val="008622D7"/>
    <w:rsid w:val="00864186"/>
    <w:rsid w:val="00864C16"/>
    <w:rsid w:val="00867B12"/>
    <w:rsid w:val="00870F53"/>
    <w:rsid w:val="008730EF"/>
    <w:rsid w:val="00873EBA"/>
    <w:rsid w:val="00886FA7"/>
    <w:rsid w:val="00887FA5"/>
    <w:rsid w:val="0089007E"/>
    <w:rsid w:val="00890B05"/>
    <w:rsid w:val="00895232"/>
    <w:rsid w:val="008A18A5"/>
    <w:rsid w:val="008A2C90"/>
    <w:rsid w:val="008A4600"/>
    <w:rsid w:val="008A6569"/>
    <w:rsid w:val="008A6BF7"/>
    <w:rsid w:val="008A7A4A"/>
    <w:rsid w:val="008A7C5C"/>
    <w:rsid w:val="008B01CF"/>
    <w:rsid w:val="008B12A0"/>
    <w:rsid w:val="008B1497"/>
    <w:rsid w:val="008B149A"/>
    <w:rsid w:val="008B1A8C"/>
    <w:rsid w:val="008B4F2B"/>
    <w:rsid w:val="008B6D9B"/>
    <w:rsid w:val="008C0183"/>
    <w:rsid w:val="008C65C4"/>
    <w:rsid w:val="008C73A5"/>
    <w:rsid w:val="008C7989"/>
    <w:rsid w:val="008C7F1D"/>
    <w:rsid w:val="008D0EBB"/>
    <w:rsid w:val="008D14CA"/>
    <w:rsid w:val="008D3559"/>
    <w:rsid w:val="008D44BD"/>
    <w:rsid w:val="008D4CE3"/>
    <w:rsid w:val="008D4D56"/>
    <w:rsid w:val="008E0113"/>
    <w:rsid w:val="008E050A"/>
    <w:rsid w:val="008E062F"/>
    <w:rsid w:val="008E11EC"/>
    <w:rsid w:val="008E263C"/>
    <w:rsid w:val="008E270C"/>
    <w:rsid w:val="008E33BC"/>
    <w:rsid w:val="008E39C5"/>
    <w:rsid w:val="008E3F5C"/>
    <w:rsid w:val="008F21F9"/>
    <w:rsid w:val="008F2619"/>
    <w:rsid w:val="008F27E5"/>
    <w:rsid w:val="008F2916"/>
    <w:rsid w:val="008F40CE"/>
    <w:rsid w:val="008F4F5B"/>
    <w:rsid w:val="009008DF"/>
    <w:rsid w:val="00902D8A"/>
    <w:rsid w:val="009040F0"/>
    <w:rsid w:val="009050A0"/>
    <w:rsid w:val="009050DC"/>
    <w:rsid w:val="00905689"/>
    <w:rsid w:val="009106EF"/>
    <w:rsid w:val="00911ECE"/>
    <w:rsid w:val="00912D9A"/>
    <w:rsid w:val="00914C59"/>
    <w:rsid w:val="009164F0"/>
    <w:rsid w:val="0091670A"/>
    <w:rsid w:val="0091755A"/>
    <w:rsid w:val="009179B2"/>
    <w:rsid w:val="009213D2"/>
    <w:rsid w:val="00921872"/>
    <w:rsid w:val="00923323"/>
    <w:rsid w:val="0092557F"/>
    <w:rsid w:val="009266DD"/>
    <w:rsid w:val="0092683E"/>
    <w:rsid w:val="009316F2"/>
    <w:rsid w:val="00932588"/>
    <w:rsid w:val="00932F59"/>
    <w:rsid w:val="009403FC"/>
    <w:rsid w:val="00941A64"/>
    <w:rsid w:val="00944368"/>
    <w:rsid w:val="009474EC"/>
    <w:rsid w:val="00947A55"/>
    <w:rsid w:val="00947D3D"/>
    <w:rsid w:val="0095020F"/>
    <w:rsid w:val="00951133"/>
    <w:rsid w:val="00954B8B"/>
    <w:rsid w:val="0095674D"/>
    <w:rsid w:val="00957CB1"/>
    <w:rsid w:val="0096268C"/>
    <w:rsid w:val="00964832"/>
    <w:rsid w:val="0096629F"/>
    <w:rsid w:val="00976F55"/>
    <w:rsid w:val="0097771B"/>
    <w:rsid w:val="00984EB2"/>
    <w:rsid w:val="0098573D"/>
    <w:rsid w:val="00986473"/>
    <w:rsid w:val="00987896"/>
    <w:rsid w:val="0099153E"/>
    <w:rsid w:val="0099260E"/>
    <w:rsid w:val="009A5445"/>
    <w:rsid w:val="009A78EE"/>
    <w:rsid w:val="009B2520"/>
    <w:rsid w:val="009B2F50"/>
    <w:rsid w:val="009B551F"/>
    <w:rsid w:val="009B5C2B"/>
    <w:rsid w:val="009C0025"/>
    <w:rsid w:val="009C1C2B"/>
    <w:rsid w:val="009C23D6"/>
    <w:rsid w:val="009C2751"/>
    <w:rsid w:val="009C508F"/>
    <w:rsid w:val="009D25CF"/>
    <w:rsid w:val="009D457A"/>
    <w:rsid w:val="009D6D0D"/>
    <w:rsid w:val="009E13FC"/>
    <w:rsid w:val="009E4293"/>
    <w:rsid w:val="009E44BC"/>
    <w:rsid w:val="009E59AE"/>
    <w:rsid w:val="009E63DF"/>
    <w:rsid w:val="009E733E"/>
    <w:rsid w:val="009F0B33"/>
    <w:rsid w:val="00A050D6"/>
    <w:rsid w:val="00A0729B"/>
    <w:rsid w:val="00A073A2"/>
    <w:rsid w:val="00A100FA"/>
    <w:rsid w:val="00A12A2C"/>
    <w:rsid w:val="00A13022"/>
    <w:rsid w:val="00A16205"/>
    <w:rsid w:val="00A16F38"/>
    <w:rsid w:val="00A175C1"/>
    <w:rsid w:val="00A2045B"/>
    <w:rsid w:val="00A221F3"/>
    <w:rsid w:val="00A24F00"/>
    <w:rsid w:val="00A26EA2"/>
    <w:rsid w:val="00A3232D"/>
    <w:rsid w:val="00A32F6F"/>
    <w:rsid w:val="00A33204"/>
    <w:rsid w:val="00A339E8"/>
    <w:rsid w:val="00A3768C"/>
    <w:rsid w:val="00A41A15"/>
    <w:rsid w:val="00A465F2"/>
    <w:rsid w:val="00A47608"/>
    <w:rsid w:val="00A47EE8"/>
    <w:rsid w:val="00A52E2F"/>
    <w:rsid w:val="00A562B0"/>
    <w:rsid w:val="00A611C5"/>
    <w:rsid w:val="00A617F1"/>
    <w:rsid w:val="00A63D56"/>
    <w:rsid w:val="00A65F38"/>
    <w:rsid w:val="00A662EF"/>
    <w:rsid w:val="00A704B2"/>
    <w:rsid w:val="00A7712E"/>
    <w:rsid w:val="00A83F31"/>
    <w:rsid w:val="00A85D8A"/>
    <w:rsid w:val="00A86AC1"/>
    <w:rsid w:val="00A92E62"/>
    <w:rsid w:val="00A9775E"/>
    <w:rsid w:val="00A97BB6"/>
    <w:rsid w:val="00AA1B61"/>
    <w:rsid w:val="00AA2D5D"/>
    <w:rsid w:val="00AA3FE5"/>
    <w:rsid w:val="00AA4308"/>
    <w:rsid w:val="00AA5258"/>
    <w:rsid w:val="00AA6A17"/>
    <w:rsid w:val="00AA7F0D"/>
    <w:rsid w:val="00AB0567"/>
    <w:rsid w:val="00AB0BE4"/>
    <w:rsid w:val="00AB29D7"/>
    <w:rsid w:val="00AB56C6"/>
    <w:rsid w:val="00AB638F"/>
    <w:rsid w:val="00AC5591"/>
    <w:rsid w:val="00AC6413"/>
    <w:rsid w:val="00AD04F4"/>
    <w:rsid w:val="00AD1541"/>
    <w:rsid w:val="00AD3F7A"/>
    <w:rsid w:val="00AD4091"/>
    <w:rsid w:val="00AD4AD0"/>
    <w:rsid w:val="00AD4B68"/>
    <w:rsid w:val="00AD5798"/>
    <w:rsid w:val="00AE224B"/>
    <w:rsid w:val="00AE7BD0"/>
    <w:rsid w:val="00AF181D"/>
    <w:rsid w:val="00AF3386"/>
    <w:rsid w:val="00AF4E63"/>
    <w:rsid w:val="00AF51B8"/>
    <w:rsid w:val="00AF5BE5"/>
    <w:rsid w:val="00B00732"/>
    <w:rsid w:val="00B07094"/>
    <w:rsid w:val="00B076A5"/>
    <w:rsid w:val="00B134B6"/>
    <w:rsid w:val="00B13E3E"/>
    <w:rsid w:val="00B143F5"/>
    <w:rsid w:val="00B147BD"/>
    <w:rsid w:val="00B22844"/>
    <w:rsid w:val="00B24338"/>
    <w:rsid w:val="00B31986"/>
    <w:rsid w:val="00B36ADF"/>
    <w:rsid w:val="00B44F41"/>
    <w:rsid w:val="00B47237"/>
    <w:rsid w:val="00B5084E"/>
    <w:rsid w:val="00B518CD"/>
    <w:rsid w:val="00B5201D"/>
    <w:rsid w:val="00B545A3"/>
    <w:rsid w:val="00B556F0"/>
    <w:rsid w:val="00B55D87"/>
    <w:rsid w:val="00B57375"/>
    <w:rsid w:val="00B57418"/>
    <w:rsid w:val="00B57CC6"/>
    <w:rsid w:val="00B602E6"/>
    <w:rsid w:val="00B62184"/>
    <w:rsid w:val="00B62E7D"/>
    <w:rsid w:val="00B64F3B"/>
    <w:rsid w:val="00B66ADD"/>
    <w:rsid w:val="00B727E5"/>
    <w:rsid w:val="00B7425A"/>
    <w:rsid w:val="00B7746B"/>
    <w:rsid w:val="00B8101C"/>
    <w:rsid w:val="00B8165E"/>
    <w:rsid w:val="00B840EF"/>
    <w:rsid w:val="00B8479B"/>
    <w:rsid w:val="00B903F8"/>
    <w:rsid w:val="00B91CE2"/>
    <w:rsid w:val="00B95020"/>
    <w:rsid w:val="00B95F82"/>
    <w:rsid w:val="00BA016E"/>
    <w:rsid w:val="00BA0482"/>
    <w:rsid w:val="00BA19A0"/>
    <w:rsid w:val="00BB1CE5"/>
    <w:rsid w:val="00BB41DB"/>
    <w:rsid w:val="00BB67F2"/>
    <w:rsid w:val="00BB745B"/>
    <w:rsid w:val="00BB7C0D"/>
    <w:rsid w:val="00BC064A"/>
    <w:rsid w:val="00BC4504"/>
    <w:rsid w:val="00BC5995"/>
    <w:rsid w:val="00BC59B0"/>
    <w:rsid w:val="00BC7644"/>
    <w:rsid w:val="00BC7ED7"/>
    <w:rsid w:val="00BD0A8A"/>
    <w:rsid w:val="00BD2CF4"/>
    <w:rsid w:val="00BD2D7C"/>
    <w:rsid w:val="00BE1743"/>
    <w:rsid w:val="00BE17BA"/>
    <w:rsid w:val="00BE40A7"/>
    <w:rsid w:val="00BE4E7F"/>
    <w:rsid w:val="00BE70B5"/>
    <w:rsid w:val="00BF0E94"/>
    <w:rsid w:val="00BF106D"/>
    <w:rsid w:val="00BF2B74"/>
    <w:rsid w:val="00BF60B0"/>
    <w:rsid w:val="00C03034"/>
    <w:rsid w:val="00C03B37"/>
    <w:rsid w:val="00C03ED8"/>
    <w:rsid w:val="00C04B7C"/>
    <w:rsid w:val="00C11D03"/>
    <w:rsid w:val="00C13B85"/>
    <w:rsid w:val="00C14173"/>
    <w:rsid w:val="00C155CE"/>
    <w:rsid w:val="00C16230"/>
    <w:rsid w:val="00C17EF2"/>
    <w:rsid w:val="00C218E3"/>
    <w:rsid w:val="00C25198"/>
    <w:rsid w:val="00C27ABC"/>
    <w:rsid w:val="00C27F09"/>
    <w:rsid w:val="00C3157C"/>
    <w:rsid w:val="00C3248A"/>
    <w:rsid w:val="00C3295E"/>
    <w:rsid w:val="00C33240"/>
    <w:rsid w:val="00C336AD"/>
    <w:rsid w:val="00C34278"/>
    <w:rsid w:val="00C41AB2"/>
    <w:rsid w:val="00C4282C"/>
    <w:rsid w:val="00C42A46"/>
    <w:rsid w:val="00C43EFB"/>
    <w:rsid w:val="00C4491F"/>
    <w:rsid w:val="00C45304"/>
    <w:rsid w:val="00C5109C"/>
    <w:rsid w:val="00C51AD8"/>
    <w:rsid w:val="00C5202D"/>
    <w:rsid w:val="00C540F7"/>
    <w:rsid w:val="00C5472B"/>
    <w:rsid w:val="00C56604"/>
    <w:rsid w:val="00C57ED1"/>
    <w:rsid w:val="00C60A33"/>
    <w:rsid w:val="00C61E6D"/>
    <w:rsid w:val="00C63AE3"/>
    <w:rsid w:val="00C6444A"/>
    <w:rsid w:val="00C6518F"/>
    <w:rsid w:val="00C70ED5"/>
    <w:rsid w:val="00C70EFB"/>
    <w:rsid w:val="00C7383B"/>
    <w:rsid w:val="00C746BA"/>
    <w:rsid w:val="00C74BC1"/>
    <w:rsid w:val="00C75651"/>
    <w:rsid w:val="00C75E1E"/>
    <w:rsid w:val="00C81A6F"/>
    <w:rsid w:val="00C84CA0"/>
    <w:rsid w:val="00C879CE"/>
    <w:rsid w:val="00C902EB"/>
    <w:rsid w:val="00C92A11"/>
    <w:rsid w:val="00CA1F53"/>
    <w:rsid w:val="00CA3375"/>
    <w:rsid w:val="00CB0AC9"/>
    <w:rsid w:val="00CB1375"/>
    <w:rsid w:val="00CB14F4"/>
    <w:rsid w:val="00CB1CE6"/>
    <w:rsid w:val="00CB3610"/>
    <w:rsid w:val="00CB373F"/>
    <w:rsid w:val="00CB5529"/>
    <w:rsid w:val="00CB74F5"/>
    <w:rsid w:val="00CC1265"/>
    <w:rsid w:val="00CC1F50"/>
    <w:rsid w:val="00CC43A8"/>
    <w:rsid w:val="00CC5213"/>
    <w:rsid w:val="00CC5969"/>
    <w:rsid w:val="00CC6EBF"/>
    <w:rsid w:val="00CD13A9"/>
    <w:rsid w:val="00CD57D4"/>
    <w:rsid w:val="00CD6648"/>
    <w:rsid w:val="00CD73E7"/>
    <w:rsid w:val="00CD7D80"/>
    <w:rsid w:val="00CE28B2"/>
    <w:rsid w:val="00CE297F"/>
    <w:rsid w:val="00CE6718"/>
    <w:rsid w:val="00CE7107"/>
    <w:rsid w:val="00CE75F9"/>
    <w:rsid w:val="00CE7F82"/>
    <w:rsid w:val="00CF0E83"/>
    <w:rsid w:val="00CF16E3"/>
    <w:rsid w:val="00CF1AED"/>
    <w:rsid w:val="00CF64AC"/>
    <w:rsid w:val="00CF75F3"/>
    <w:rsid w:val="00D0226F"/>
    <w:rsid w:val="00D024A2"/>
    <w:rsid w:val="00D038AF"/>
    <w:rsid w:val="00D03DF5"/>
    <w:rsid w:val="00D043B2"/>
    <w:rsid w:val="00D046B5"/>
    <w:rsid w:val="00D0537F"/>
    <w:rsid w:val="00D070C8"/>
    <w:rsid w:val="00D10956"/>
    <w:rsid w:val="00D10A71"/>
    <w:rsid w:val="00D1352B"/>
    <w:rsid w:val="00D1358F"/>
    <w:rsid w:val="00D14996"/>
    <w:rsid w:val="00D15118"/>
    <w:rsid w:val="00D16046"/>
    <w:rsid w:val="00D1666F"/>
    <w:rsid w:val="00D17205"/>
    <w:rsid w:val="00D17561"/>
    <w:rsid w:val="00D176D0"/>
    <w:rsid w:val="00D21698"/>
    <w:rsid w:val="00D2327C"/>
    <w:rsid w:val="00D2706D"/>
    <w:rsid w:val="00D2730F"/>
    <w:rsid w:val="00D31A46"/>
    <w:rsid w:val="00D32AE1"/>
    <w:rsid w:val="00D33731"/>
    <w:rsid w:val="00D355F8"/>
    <w:rsid w:val="00D35693"/>
    <w:rsid w:val="00D36D95"/>
    <w:rsid w:val="00D4160D"/>
    <w:rsid w:val="00D43A29"/>
    <w:rsid w:val="00D448B6"/>
    <w:rsid w:val="00D44CE9"/>
    <w:rsid w:val="00D46D5D"/>
    <w:rsid w:val="00D507CC"/>
    <w:rsid w:val="00D51210"/>
    <w:rsid w:val="00D51720"/>
    <w:rsid w:val="00D54555"/>
    <w:rsid w:val="00D56A59"/>
    <w:rsid w:val="00D57086"/>
    <w:rsid w:val="00D57963"/>
    <w:rsid w:val="00D60043"/>
    <w:rsid w:val="00D60226"/>
    <w:rsid w:val="00D61933"/>
    <w:rsid w:val="00D620CB"/>
    <w:rsid w:val="00D62ADB"/>
    <w:rsid w:val="00D6365F"/>
    <w:rsid w:val="00D72028"/>
    <w:rsid w:val="00D72BE6"/>
    <w:rsid w:val="00D73483"/>
    <w:rsid w:val="00D734A1"/>
    <w:rsid w:val="00D768CE"/>
    <w:rsid w:val="00D76BD9"/>
    <w:rsid w:val="00D816AE"/>
    <w:rsid w:val="00D81F8D"/>
    <w:rsid w:val="00D827CF"/>
    <w:rsid w:val="00D83387"/>
    <w:rsid w:val="00D83531"/>
    <w:rsid w:val="00D839D5"/>
    <w:rsid w:val="00D87488"/>
    <w:rsid w:val="00D874AB"/>
    <w:rsid w:val="00D8767D"/>
    <w:rsid w:val="00D9246E"/>
    <w:rsid w:val="00D943E1"/>
    <w:rsid w:val="00DA0188"/>
    <w:rsid w:val="00DA0E22"/>
    <w:rsid w:val="00DA1478"/>
    <w:rsid w:val="00DA15C7"/>
    <w:rsid w:val="00DA37C4"/>
    <w:rsid w:val="00DA4EA7"/>
    <w:rsid w:val="00DA5415"/>
    <w:rsid w:val="00DA5B7A"/>
    <w:rsid w:val="00DA688E"/>
    <w:rsid w:val="00DB01BE"/>
    <w:rsid w:val="00DB2CF2"/>
    <w:rsid w:val="00DB3D5B"/>
    <w:rsid w:val="00DB3D93"/>
    <w:rsid w:val="00DB7C1C"/>
    <w:rsid w:val="00DB7CCF"/>
    <w:rsid w:val="00DC18FD"/>
    <w:rsid w:val="00DC2046"/>
    <w:rsid w:val="00DC3E29"/>
    <w:rsid w:val="00DC440A"/>
    <w:rsid w:val="00DC4740"/>
    <w:rsid w:val="00DC4FD1"/>
    <w:rsid w:val="00DC54BB"/>
    <w:rsid w:val="00DC54C7"/>
    <w:rsid w:val="00DC5682"/>
    <w:rsid w:val="00DD0990"/>
    <w:rsid w:val="00DD2B77"/>
    <w:rsid w:val="00DD3682"/>
    <w:rsid w:val="00DD6C08"/>
    <w:rsid w:val="00DE3E62"/>
    <w:rsid w:val="00DE655A"/>
    <w:rsid w:val="00DE6799"/>
    <w:rsid w:val="00DE6D4F"/>
    <w:rsid w:val="00DF37BF"/>
    <w:rsid w:val="00DF6F96"/>
    <w:rsid w:val="00DF7D17"/>
    <w:rsid w:val="00E007CB"/>
    <w:rsid w:val="00E022FC"/>
    <w:rsid w:val="00E06F31"/>
    <w:rsid w:val="00E07A52"/>
    <w:rsid w:val="00E105AF"/>
    <w:rsid w:val="00E12959"/>
    <w:rsid w:val="00E12FE5"/>
    <w:rsid w:val="00E13813"/>
    <w:rsid w:val="00E15499"/>
    <w:rsid w:val="00E21848"/>
    <w:rsid w:val="00E21CBC"/>
    <w:rsid w:val="00E26092"/>
    <w:rsid w:val="00E265C2"/>
    <w:rsid w:val="00E27D7D"/>
    <w:rsid w:val="00E27D86"/>
    <w:rsid w:val="00E31061"/>
    <w:rsid w:val="00E354C1"/>
    <w:rsid w:val="00E35FC6"/>
    <w:rsid w:val="00E4123C"/>
    <w:rsid w:val="00E418E6"/>
    <w:rsid w:val="00E43214"/>
    <w:rsid w:val="00E433F6"/>
    <w:rsid w:val="00E43E69"/>
    <w:rsid w:val="00E442B9"/>
    <w:rsid w:val="00E44B2E"/>
    <w:rsid w:val="00E47916"/>
    <w:rsid w:val="00E47F8A"/>
    <w:rsid w:val="00E50146"/>
    <w:rsid w:val="00E51BF9"/>
    <w:rsid w:val="00E523BE"/>
    <w:rsid w:val="00E52D6C"/>
    <w:rsid w:val="00E557D7"/>
    <w:rsid w:val="00E5667F"/>
    <w:rsid w:val="00E56AA0"/>
    <w:rsid w:val="00E60976"/>
    <w:rsid w:val="00E61DED"/>
    <w:rsid w:val="00E62C93"/>
    <w:rsid w:val="00E63874"/>
    <w:rsid w:val="00E6650E"/>
    <w:rsid w:val="00E7044E"/>
    <w:rsid w:val="00E70F27"/>
    <w:rsid w:val="00E712C8"/>
    <w:rsid w:val="00E74016"/>
    <w:rsid w:val="00E7584D"/>
    <w:rsid w:val="00E76343"/>
    <w:rsid w:val="00E76BD5"/>
    <w:rsid w:val="00E773C0"/>
    <w:rsid w:val="00E77DFC"/>
    <w:rsid w:val="00E82FD8"/>
    <w:rsid w:val="00E834DC"/>
    <w:rsid w:val="00E853F1"/>
    <w:rsid w:val="00E85FFF"/>
    <w:rsid w:val="00E901EB"/>
    <w:rsid w:val="00E90B55"/>
    <w:rsid w:val="00E912AD"/>
    <w:rsid w:val="00E9381B"/>
    <w:rsid w:val="00E94339"/>
    <w:rsid w:val="00E953C1"/>
    <w:rsid w:val="00E959F9"/>
    <w:rsid w:val="00E95FE9"/>
    <w:rsid w:val="00E9610B"/>
    <w:rsid w:val="00EA0882"/>
    <w:rsid w:val="00EA2612"/>
    <w:rsid w:val="00EA3899"/>
    <w:rsid w:val="00EA3A1D"/>
    <w:rsid w:val="00EA5C61"/>
    <w:rsid w:val="00EB5361"/>
    <w:rsid w:val="00EB6CF6"/>
    <w:rsid w:val="00EB6F92"/>
    <w:rsid w:val="00EC0CAF"/>
    <w:rsid w:val="00EC4370"/>
    <w:rsid w:val="00EC7C5D"/>
    <w:rsid w:val="00ED0B90"/>
    <w:rsid w:val="00ED0CAE"/>
    <w:rsid w:val="00ED6145"/>
    <w:rsid w:val="00ED6A25"/>
    <w:rsid w:val="00EE163C"/>
    <w:rsid w:val="00EE19D1"/>
    <w:rsid w:val="00EE1D5C"/>
    <w:rsid w:val="00EE2309"/>
    <w:rsid w:val="00EE3901"/>
    <w:rsid w:val="00EE5FCE"/>
    <w:rsid w:val="00EE6AE5"/>
    <w:rsid w:val="00EE7198"/>
    <w:rsid w:val="00EE74E7"/>
    <w:rsid w:val="00EE7A82"/>
    <w:rsid w:val="00EF0340"/>
    <w:rsid w:val="00EF07D5"/>
    <w:rsid w:val="00EF4910"/>
    <w:rsid w:val="00EF5F61"/>
    <w:rsid w:val="00EF6BC4"/>
    <w:rsid w:val="00F023C2"/>
    <w:rsid w:val="00F07DF0"/>
    <w:rsid w:val="00F11863"/>
    <w:rsid w:val="00F11DE1"/>
    <w:rsid w:val="00F123EB"/>
    <w:rsid w:val="00F20DF7"/>
    <w:rsid w:val="00F22630"/>
    <w:rsid w:val="00F23967"/>
    <w:rsid w:val="00F23ABD"/>
    <w:rsid w:val="00F23B74"/>
    <w:rsid w:val="00F24007"/>
    <w:rsid w:val="00F25C4B"/>
    <w:rsid w:val="00F27492"/>
    <w:rsid w:val="00F27DEC"/>
    <w:rsid w:val="00F300A0"/>
    <w:rsid w:val="00F33FDC"/>
    <w:rsid w:val="00F3479B"/>
    <w:rsid w:val="00F34B96"/>
    <w:rsid w:val="00F37786"/>
    <w:rsid w:val="00F409CB"/>
    <w:rsid w:val="00F42EE0"/>
    <w:rsid w:val="00F44A05"/>
    <w:rsid w:val="00F4682D"/>
    <w:rsid w:val="00F5431D"/>
    <w:rsid w:val="00F548C6"/>
    <w:rsid w:val="00F55B93"/>
    <w:rsid w:val="00F60199"/>
    <w:rsid w:val="00F644B9"/>
    <w:rsid w:val="00F6461B"/>
    <w:rsid w:val="00F64F45"/>
    <w:rsid w:val="00F65C29"/>
    <w:rsid w:val="00F66005"/>
    <w:rsid w:val="00F67167"/>
    <w:rsid w:val="00F71622"/>
    <w:rsid w:val="00F72C37"/>
    <w:rsid w:val="00F81B00"/>
    <w:rsid w:val="00F81C2F"/>
    <w:rsid w:val="00F824E2"/>
    <w:rsid w:val="00F851AC"/>
    <w:rsid w:val="00F87854"/>
    <w:rsid w:val="00F87F3D"/>
    <w:rsid w:val="00F910D4"/>
    <w:rsid w:val="00F91828"/>
    <w:rsid w:val="00F93783"/>
    <w:rsid w:val="00F93AD3"/>
    <w:rsid w:val="00F95046"/>
    <w:rsid w:val="00F9677C"/>
    <w:rsid w:val="00F97E97"/>
    <w:rsid w:val="00FA11BF"/>
    <w:rsid w:val="00FA1354"/>
    <w:rsid w:val="00FA6C52"/>
    <w:rsid w:val="00FB2FC9"/>
    <w:rsid w:val="00FB463C"/>
    <w:rsid w:val="00FB6705"/>
    <w:rsid w:val="00FB68AB"/>
    <w:rsid w:val="00FC3D80"/>
    <w:rsid w:val="00FC41DF"/>
    <w:rsid w:val="00FC786A"/>
    <w:rsid w:val="00FD25A1"/>
    <w:rsid w:val="00FD2FDA"/>
    <w:rsid w:val="00FE073E"/>
    <w:rsid w:val="00FE12A7"/>
    <w:rsid w:val="00FE4901"/>
    <w:rsid w:val="00FE74B1"/>
    <w:rsid w:val="00FF0C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14AA79A-AA41-42D0-9C78-ABD6FAE5A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109C"/>
  </w:style>
  <w:style w:type="paragraph" w:styleId="Heading1">
    <w:name w:val="heading 1"/>
    <w:basedOn w:val="Normal"/>
    <w:next w:val="Normal"/>
    <w:link w:val="Heading1Char"/>
    <w:qFormat/>
    <w:rsid w:val="00C03B37"/>
    <w:pPr>
      <w:keepNext/>
      <w:autoSpaceDE w:val="0"/>
      <w:autoSpaceDN w:val="0"/>
      <w:spacing w:after="0" w:line="480" w:lineRule="auto"/>
      <w:outlineLvl w:val="0"/>
    </w:pPr>
    <w:rPr>
      <w:rFonts w:ascii="Times New Roman" w:eastAsia="SimSun" w:hAnsi="Times New Roman" w:cs="Times New Roman"/>
      <w:sz w:val="26"/>
      <w:szCs w:val="26"/>
      <w:lang w:eastAsia="en-US"/>
    </w:rPr>
  </w:style>
  <w:style w:type="paragraph" w:styleId="Heading4">
    <w:name w:val="heading 4"/>
    <w:basedOn w:val="Normal"/>
    <w:next w:val="Normal"/>
    <w:link w:val="Heading4Char"/>
    <w:uiPriority w:val="9"/>
    <w:unhideWhenUsed/>
    <w:qFormat/>
    <w:rsid w:val="00A662E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644B9"/>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8730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0EF"/>
    <w:rPr>
      <w:rFonts w:ascii="Tahoma" w:hAnsi="Tahoma" w:cs="Tahoma"/>
      <w:sz w:val="16"/>
      <w:szCs w:val="16"/>
    </w:rPr>
  </w:style>
  <w:style w:type="character" w:customStyle="1" w:styleId="Heading1Char">
    <w:name w:val="Heading 1 Char"/>
    <w:basedOn w:val="DefaultParagraphFont"/>
    <w:link w:val="Heading1"/>
    <w:rsid w:val="00C03B37"/>
    <w:rPr>
      <w:rFonts w:ascii="Times New Roman" w:eastAsia="SimSun" w:hAnsi="Times New Roman" w:cs="Times New Roman"/>
      <w:sz w:val="26"/>
      <w:szCs w:val="26"/>
      <w:lang w:eastAsia="en-US"/>
    </w:rPr>
  </w:style>
  <w:style w:type="paragraph" w:styleId="NoSpacing">
    <w:name w:val="No Spacing"/>
    <w:link w:val="NoSpacingChar"/>
    <w:uiPriority w:val="1"/>
    <w:qFormat/>
    <w:rsid w:val="00E912AD"/>
    <w:pPr>
      <w:spacing w:after="0" w:line="240" w:lineRule="auto"/>
    </w:pPr>
  </w:style>
  <w:style w:type="paragraph" w:styleId="ListParagraph">
    <w:name w:val="List Paragraph"/>
    <w:basedOn w:val="Normal"/>
    <w:uiPriority w:val="34"/>
    <w:qFormat/>
    <w:rsid w:val="003B1A30"/>
    <w:pPr>
      <w:ind w:firstLineChars="200" w:firstLine="420"/>
    </w:pPr>
  </w:style>
  <w:style w:type="character" w:styleId="Hyperlink">
    <w:name w:val="Hyperlink"/>
    <w:basedOn w:val="DefaultParagraphFont"/>
    <w:uiPriority w:val="99"/>
    <w:semiHidden/>
    <w:unhideWhenUsed/>
    <w:rsid w:val="00044F26"/>
    <w:rPr>
      <w:color w:val="0000FF"/>
      <w:u w:val="single"/>
    </w:rPr>
  </w:style>
  <w:style w:type="paragraph" w:styleId="HTMLPreformatted">
    <w:name w:val="HTML Preformatted"/>
    <w:basedOn w:val="Normal"/>
    <w:link w:val="HTMLPreformattedChar"/>
    <w:uiPriority w:val="99"/>
    <w:unhideWhenUsed/>
    <w:rsid w:val="00F93A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93AD3"/>
    <w:rPr>
      <w:rFonts w:ascii="Courier New" w:eastAsia="Times New Roman" w:hAnsi="Courier New" w:cs="Courier New"/>
      <w:sz w:val="20"/>
      <w:szCs w:val="20"/>
    </w:rPr>
  </w:style>
  <w:style w:type="character" w:customStyle="1" w:styleId="Heading4Char">
    <w:name w:val="Heading 4 Char"/>
    <w:basedOn w:val="DefaultParagraphFont"/>
    <w:link w:val="Heading4"/>
    <w:uiPriority w:val="9"/>
    <w:rsid w:val="00A662EF"/>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426E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6E0A"/>
  </w:style>
  <w:style w:type="paragraph" w:styleId="Footer">
    <w:name w:val="footer"/>
    <w:basedOn w:val="Normal"/>
    <w:link w:val="FooterChar"/>
    <w:uiPriority w:val="99"/>
    <w:unhideWhenUsed/>
    <w:rsid w:val="00426E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6E0A"/>
  </w:style>
  <w:style w:type="character" w:styleId="LineNumber">
    <w:name w:val="line number"/>
    <w:basedOn w:val="DefaultParagraphFont"/>
    <w:uiPriority w:val="99"/>
    <w:semiHidden/>
    <w:unhideWhenUsed/>
    <w:rsid w:val="00412549"/>
  </w:style>
  <w:style w:type="paragraph" w:customStyle="1" w:styleId="Title1">
    <w:name w:val="Title1"/>
    <w:basedOn w:val="Normal"/>
    <w:rsid w:val="00E129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E129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1295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E12959"/>
  </w:style>
  <w:style w:type="paragraph" w:customStyle="1" w:styleId="Title2">
    <w:name w:val="Title2"/>
    <w:basedOn w:val="Normal"/>
    <w:rsid w:val="00E1295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qFormat/>
    <w:rsid w:val="00E12959"/>
  </w:style>
  <w:style w:type="paragraph" w:customStyle="1" w:styleId="Title3">
    <w:name w:val="Title3"/>
    <w:basedOn w:val="Normal"/>
    <w:rsid w:val="00DF7D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30">
    <w:name w:val="Title3"/>
    <w:basedOn w:val="Normal"/>
    <w:rsid w:val="00DF7D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CE28B2"/>
  </w:style>
  <w:style w:type="paragraph" w:customStyle="1" w:styleId="Title4">
    <w:name w:val="Title4"/>
    <w:basedOn w:val="Normal"/>
    <w:rsid w:val="009C002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59759">
      <w:bodyDiv w:val="1"/>
      <w:marLeft w:val="0"/>
      <w:marRight w:val="0"/>
      <w:marTop w:val="0"/>
      <w:marBottom w:val="0"/>
      <w:divBdr>
        <w:top w:val="none" w:sz="0" w:space="0" w:color="auto"/>
        <w:left w:val="none" w:sz="0" w:space="0" w:color="auto"/>
        <w:bottom w:val="none" w:sz="0" w:space="0" w:color="auto"/>
        <w:right w:val="none" w:sz="0" w:space="0" w:color="auto"/>
      </w:divBdr>
      <w:divsChild>
        <w:div w:id="116917538">
          <w:marLeft w:val="0"/>
          <w:marRight w:val="0"/>
          <w:marTop w:val="34"/>
          <w:marBottom w:val="34"/>
          <w:divBdr>
            <w:top w:val="none" w:sz="0" w:space="0" w:color="auto"/>
            <w:left w:val="none" w:sz="0" w:space="0" w:color="auto"/>
            <w:bottom w:val="none" w:sz="0" w:space="0" w:color="auto"/>
            <w:right w:val="none" w:sz="0" w:space="0" w:color="auto"/>
          </w:divBdr>
        </w:div>
      </w:divsChild>
    </w:div>
    <w:div w:id="231505009">
      <w:bodyDiv w:val="1"/>
      <w:marLeft w:val="0"/>
      <w:marRight w:val="0"/>
      <w:marTop w:val="0"/>
      <w:marBottom w:val="0"/>
      <w:divBdr>
        <w:top w:val="none" w:sz="0" w:space="0" w:color="auto"/>
        <w:left w:val="none" w:sz="0" w:space="0" w:color="auto"/>
        <w:bottom w:val="none" w:sz="0" w:space="0" w:color="auto"/>
        <w:right w:val="none" w:sz="0" w:space="0" w:color="auto"/>
      </w:divBdr>
    </w:div>
    <w:div w:id="459301838">
      <w:bodyDiv w:val="1"/>
      <w:marLeft w:val="0"/>
      <w:marRight w:val="0"/>
      <w:marTop w:val="0"/>
      <w:marBottom w:val="0"/>
      <w:divBdr>
        <w:top w:val="none" w:sz="0" w:space="0" w:color="auto"/>
        <w:left w:val="none" w:sz="0" w:space="0" w:color="auto"/>
        <w:bottom w:val="none" w:sz="0" w:space="0" w:color="auto"/>
        <w:right w:val="none" w:sz="0" w:space="0" w:color="auto"/>
      </w:divBdr>
    </w:div>
    <w:div w:id="539165645">
      <w:bodyDiv w:val="1"/>
      <w:marLeft w:val="0"/>
      <w:marRight w:val="0"/>
      <w:marTop w:val="0"/>
      <w:marBottom w:val="0"/>
      <w:divBdr>
        <w:top w:val="none" w:sz="0" w:space="0" w:color="auto"/>
        <w:left w:val="none" w:sz="0" w:space="0" w:color="auto"/>
        <w:bottom w:val="none" w:sz="0" w:space="0" w:color="auto"/>
        <w:right w:val="none" w:sz="0" w:space="0" w:color="auto"/>
      </w:divBdr>
    </w:div>
    <w:div w:id="725494459">
      <w:bodyDiv w:val="1"/>
      <w:marLeft w:val="0"/>
      <w:marRight w:val="0"/>
      <w:marTop w:val="0"/>
      <w:marBottom w:val="0"/>
      <w:divBdr>
        <w:top w:val="none" w:sz="0" w:space="0" w:color="auto"/>
        <w:left w:val="none" w:sz="0" w:space="0" w:color="auto"/>
        <w:bottom w:val="none" w:sz="0" w:space="0" w:color="auto"/>
        <w:right w:val="none" w:sz="0" w:space="0" w:color="auto"/>
      </w:divBdr>
    </w:div>
    <w:div w:id="808398549">
      <w:bodyDiv w:val="1"/>
      <w:marLeft w:val="0"/>
      <w:marRight w:val="0"/>
      <w:marTop w:val="0"/>
      <w:marBottom w:val="0"/>
      <w:divBdr>
        <w:top w:val="none" w:sz="0" w:space="0" w:color="auto"/>
        <w:left w:val="none" w:sz="0" w:space="0" w:color="auto"/>
        <w:bottom w:val="none" w:sz="0" w:space="0" w:color="auto"/>
        <w:right w:val="none" w:sz="0" w:space="0" w:color="auto"/>
      </w:divBdr>
    </w:div>
    <w:div w:id="1072852448">
      <w:bodyDiv w:val="1"/>
      <w:marLeft w:val="0"/>
      <w:marRight w:val="0"/>
      <w:marTop w:val="0"/>
      <w:marBottom w:val="0"/>
      <w:divBdr>
        <w:top w:val="none" w:sz="0" w:space="0" w:color="auto"/>
        <w:left w:val="none" w:sz="0" w:space="0" w:color="auto"/>
        <w:bottom w:val="none" w:sz="0" w:space="0" w:color="auto"/>
        <w:right w:val="none" w:sz="0" w:space="0" w:color="auto"/>
      </w:divBdr>
    </w:div>
    <w:div w:id="1212888149">
      <w:bodyDiv w:val="1"/>
      <w:marLeft w:val="0"/>
      <w:marRight w:val="0"/>
      <w:marTop w:val="0"/>
      <w:marBottom w:val="0"/>
      <w:divBdr>
        <w:top w:val="none" w:sz="0" w:space="0" w:color="auto"/>
        <w:left w:val="none" w:sz="0" w:space="0" w:color="auto"/>
        <w:bottom w:val="none" w:sz="0" w:space="0" w:color="auto"/>
        <w:right w:val="none" w:sz="0" w:space="0" w:color="auto"/>
      </w:divBdr>
    </w:div>
    <w:div w:id="1306423498">
      <w:bodyDiv w:val="1"/>
      <w:marLeft w:val="0"/>
      <w:marRight w:val="0"/>
      <w:marTop w:val="0"/>
      <w:marBottom w:val="0"/>
      <w:divBdr>
        <w:top w:val="none" w:sz="0" w:space="0" w:color="auto"/>
        <w:left w:val="none" w:sz="0" w:space="0" w:color="auto"/>
        <w:bottom w:val="none" w:sz="0" w:space="0" w:color="auto"/>
        <w:right w:val="none" w:sz="0" w:space="0" w:color="auto"/>
      </w:divBdr>
    </w:div>
    <w:div w:id="1322735029">
      <w:bodyDiv w:val="1"/>
      <w:marLeft w:val="0"/>
      <w:marRight w:val="0"/>
      <w:marTop w:val="0"/>
      <w:marBottom w:val="0"/>
      <w:divBdr>
        <w:top w:val="none" w:sz="0" w:space="0" w:color="auto"/>
        <w:left w:val="none" w:sz="0" w:space="0" w:color="auto"/>
        <w:bottom w:val="none" w:sz="0" w:space="0" w:color="auto"/>
        <w:right w:val="none" w:sz="0" w:space="0" w:color="auto"/>
      </w:divBdr>
    </w:div>
    <w:div w:id="1676372998">
      <w:bodyDiv w:val="1"/>
      <w:marLeft w:val="0"/>
      <w:marRight w:val="0"/>
      <w:marTop w:val="0"/>
      <w:marBottom w:val="0"/>
      <w:divBdr>
        <w:top w:val="none" w:sz="0" w:space="0" w:color="auto"/>
        <w:left w:val="none" w:sz="0" w:space="0" w:color="auto"/>
        <w:bottom w:val="none" w:sz="0" w:space="0" w:color="auto"/>
        <w:right w:val="none" w:sz="0" w:space="0" w:color="auto"/>
      </w:divBdr>
    </w:div>
    <w:div w:id="1755711295">
      <w:bodyDiv w:val="1"/>
      <w:marLeft w:val="0"/>
      <w:marRight w:val="0"/>
      <w:marTop w:val="0"/>
      <w:marBottom w:val="0"/>
      <w:divBdr>
        <w:top w:val="none" w:sz="0" w:space="0" w:color="auto"/>
        <w:left w:val="none" w:sz="0" w:space="0" w:color="auto"/>
        <w:bottom w:val="none" w:sz="0" w:space="0" w:color="auto"/>
        <w:right w:val="none" w:sz="0" w:space="0" w:color="auto"/>
      </w:divBdr>
      <w:divsChild>
        <w:div w:id="1484662766">
          <w:marLeft w:val="0"/>
          <w:marRight w:val="0"/>
          <w:marTop w:val="34"/>
          <w:marBottom w:val="34"/>
          <w:divBdr>
            <w:top w:val="none" w:sz="0" w:space="0" w:color="auto"/>
            <w:left w:val="none" w:sz="0" w:space="0" w:color="auto"/>
            <w:bottom w:val="none" w:sz="0" w:space="0" w:color="auto"/>
            <w:right w:val="none" w:sz="0" w:space="0" w:color="auto"/>
          </w:divBdr>
        </w:div>
      </w:divsChild>
    </w:div>
    <w:div w:id="1785805899">
      <w:bodyDiv w:val="1"/>
      <w:marLeft w:val="0"/>
      <w:marRight w:val="0"/>
      <w:marTop w:val="0"/>
      <w:marBottom w:val="0"/>
      <w:divBdr>
        <w:top w:val="none" w:sz="0" w:space="0" w:color="auto"/>
        <w:left w:val="none" w:sz="0" w:space="0" w:color="auto"/>
        <w:bottom w:val="none" w:sz="0" w:space="0" w:color="auto"/>
        <w:right w:val="none" w:sz="0" w:space="0" w:color="auto"/>
      </w:divBdr>
    </w:div>
    <w:div w:id="1898587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B91C7E-9E4B-474F-B63F-FAC01C547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418</Words>
  <Characters>23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 Li</dc:creator>
  <cp:lastModifiedBy>Lei Li</cp:lastModifiedBy>
  <cp:revision>10</cp:revision>
  <cp:lastPrinted>2020-02-21T15:13:00Z</cp:lastPrinted>
  <dcterms:created xsi:type="dcterms:W3CDTF">2021-01-31T17:32:00Z</dcterms:created>
  <dcterms:modified xsi:type="dcterms:W3CDTF">2021-02-02T13:27:00Z</dcterms:modified>
</cp:coreProperties>
</file>